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69E" w:rsidRPr="008B0287" w:rsidRDefault="008B0287" w:rsidP="008B0287">
      <w:pPr>
        <w:pStyle w:val="Titolo1"/>
        <w:jc w:val="center"/>
        <w:rPr>
          <w:rFonts w:ascii="Times New Roman" w:hAnsi="Times New Roman" w:cs="Times New Roman"/>
          <w:b/>
          <w:color w:val="FF0000"/>
          <w:sz w:val="24"/>
        </w:rPr>
      </w:pPr>
      <w:bookmarkStart w:id="0" w:name="IDX"/>
      <w:bookmarkEnd w:id="0"/>
      <w:r w:rsidRPr="008B0287">
        <w:rPr>
          <w:rFonts w:ascii="Times New Roman" w:hAnsi="Times New Roman" w:cs="Times New Roman"/>
          <w:b/>
          <w:color w:val="FF0000"/>
          <w:sz w:val="24"/>
        </w:rPr>
        <w:t>SUPPLEMENTARY MATERIAL</w:t>
      </w:r>
    </w:p>
    <w:p w:rsidR="00712EA0" w:rsidRDefault="00712EA0" w:rsidP="00712EA0">
      <w:pPr>
        <w:spacing w:after="160" w:line="259" w:lineRule="auto"/>
        <w:rPr>
          <w:rFonts w:ascii="Times New Roman" w:hAnsi="Times New Roman" w:cs="Times New Roman"/>
        </w:rPr>
      </w:pPr>
    </w:p>
    <w:p w:rsidR="00712EA0" w:rsidRPr="008B0287" w:rsidRDefault="008B0287" w:rsidP="00712EA0">
      <w:pPr>
        <w:spacing w:after="160" w:line="259" w:lineRule="auto"/>
        <w:rPr>
          <w:rFonts w:ascii="Times New Roman" w:hAnsi="Times New Roman" w:cs="Times New Roman"/>
          <w:b/>
          <w:color w:val="0070C0"/>
        </w:rPr>
      </w:pPr>
      <w:r w:rsidRPr="008B0287">
        <w:rPr>
          <w:rFonts w:ascii="Times New Roman" w:hAnsi="Times New Roman" w:cs="Times New Roman"/>
          <w:b/>
          <w:color w:val="0070C0"/>
        </w:rPr>
        <w:t>Supplementary Tables</w:t>
      </w:r>
    </w:p>
    <w:p w:rsidR="00712EA0" w:rsidRPr="008C3EA9" w:rsidRDefault="001444B2" w:rsidP="00712EA0">
      <w:pPr>
        <w:spacing w:after="160" w:line="259" w:lineRule="auto"/>
        <w:rPr>
          <w:rFonts w:ascii="Times New Roman" w:hAnsi="Times New Roman" w:cs="Times New Roman"/>
        </w:rPr>
      </w:pPr>
      <w:r w:rsidRPr="004972B0">
        <w:rPr>
          <w:rFonts w:ascii="Times New Roman" w:hAnsi="Times New Roman" w:cs="Times New Roman"/>
          <w:b/>
        </w:rPr>
        <w:t xml:space="preserve">Table </w:t>
      </w:r>
      <w:r w:rsidR="00282729" w:rsidRPr="004972B0">
        <w:rPr>
          <w:rFonts w:ascii="Times New Roman" w:hAnsi="Times New Roman" w:cs="Times New Roman"/>
          <w:b/>
        </w:rPr>
        <w:t>S</w:t>
      </w:r>
      <w:r w:rsidR="008B0287" w:rsidRPr="004972B0">
        <w:rPr>
          <w:rFonts w:ascii="Times New Roman" w:hAnsi="Times New Roman" w:cs="Times New Roman"/>
          <w:b/>
        </w:rPr>
        <w:t>1</w:t>
      </w:r>
      <w:r w:rsidR="00712EA0" w:rsidRPr="008C3EA9">
        <w:rPr>
          <w:rFonts w:ascii="Times New Roman" w:hAnsi="Times New Roman" w:cs="Times New Roman"/>
        </w:rPr>
        <w:t xml:space="preserve"> </w:t>
      </w:r>
      <w:r w:rsidR="00282729" w:rsidRPr="00282729">
        <w:rPr>
          <w:rFonts w:ascii="Times New Roman" w:hAnsi="Times New Roman" w:cs="Times New Roman"/>
        </w:rPr>
        <w:t>Completion of patient reported outcome measures</w:t>
      </w:r>
    </w:p>
    <w:p w:rsidR="00712EA0" w:rsidRDefault="001444B2" w:rsidP="00712EA0">
      <w:pPr>
        <w:spacing w:after="160" w:line="259" w:lineRule="auto"/>
        <w:rPr>
          <w:rFonts w:ascii="Times New Roman" w:hAnsi="Times New Roman" w:cs="Times New Roman"/>
        </w:rPr>
      </w:pPr>
      <w:r w:rsidRPr="004972B0">
        <w:rPr>
          <w:rFonts w:ascii="Times New Roman" w:hAnsi="Times New Roman" w:cs="Times New Roman"/>
          <w:b/>
        </w:rPr>
        <w:t>T</w:t>
      </w:r>
      <w:r w:rsidR="00712EA0" w:rsidRPr="004972B0">
        <w:rPr>
          <w:rFonts w:ascii="Times New Roman" w:hAnsi="Times New Roman" w:cs="Times New Roman"/>
          <w:b/>
        </w:rPr>
        <w:t xml:space="preserve">able </w:t>
      </w:r>
      <w:r w:rsidR="00282729" w:rsidRPr="004972B0">
        <w:rPr>
          <w:rFonts w:ascii="Times New Roman" w:hAnsi="Times New Roman" w:cs="Times New Roman"/>
          <w:b/>
        </w:rPr>
        <w:t>S</w:t>
      </w:r>
      <w:r w:rsidR="00712EA0" w:rsidRPr="004972B0">
        <w:rPr>
          <w:rFonts w:ascii="Times New Roman" w:hAnsi="Times New Roman" w:cs="Times New Roman"/>
          <w:b/>
        </w:rPr>
        <w:t>2</w:t>
      </w:r>
      <w:r w:rsidR="00712EA0" w:rsidRPr="008C3EA9">
        <w:rPr>
          <w:rFonts w:ascii="Times New Roman" w:hAnsi="Times New Roman" w:cs="Times New Roman"/>
        </w:rPr>
        <w:t xml:space="preserve"> Severity of PROM by study visit</w:t>
      </w:r>
    </w:p>
    <w:p w:rsidR="00282729" w:rsidRPr="008C3EA9" w:rsidRDefault="008B0287" w:rsidP="00712EA0">
      <w:pPr>
        <w:spacing w:after="160" w:line="259" w:lineRule="auto"/>
        <w:rPr>
          <w:rFonts w:ascii="Times New Roman" w:hAnsi="Times New Roman" w:cs="Times New Roman"/>
        </w:rPr>
      </w:pPr>
      <w:r w:rsidRPr="004972B0">
        <w:rPr>
          <w:rFonts w:ascii="Times New Roman" w:hAnsi="Times New Roman" w:cs="Times New Roman"/>
          <w:b/>
        </w:rPr>
        <w:t>Table S3</w:t>
      </w:r>
      <w:r w:rsidR="00282729" w:rsidRPr="00282729">
        <w:rPr>
          <w:rFonts w:ascii="Times New Roman" w:hAnsi="Times New Roman" w:cs="Times New Roman"/>
        </w:rPr>
        <w:t xml:space="preserve"> Multivariable logistic regression of predictors of </w:t>
      </w:r>
      <w:r w:rsidR="004972B0">
        <w:rPr>
          <w:rFonts w:ascii="Times New Roman" w:hAnsi="Times New Roman" w:cs="Times New Roman"/>
        </w:rPr>
        <w:t xml:space="preserve">palliative care needs sensitivity - analysis - </w:t>
      </w:r>
      <w:r w:rsidR="00282729" w:rsidRPr="00282729">
        <w:rPr>
          <w:rFonts w:ascii="Times New Roman" w:hAnsi="Times New Roman" w:cs="Times New Roman"/>
        </w:rPr>
        <w:t xml:space="preserve">KCCQ removed from definition of </w:t>
      </w:r>
      <w:r w:rsidR="004972B0">
        <w:rPr>
          <w:rFonts w:ascii="Times New Roman" w:hAnsi="Times New Roman" w:cs="Times New Roman"/>
        </w:rPr>
        <w:t>palliative care</w:t>
      </w:r>
      <w:r w:rsidR="004972B0" w:rsidRPr="00282729">
        <w:rPr>
          <w:rFonts w:ascii="Times New Roman" w:hAnsi="Times New Roman" w:cs="Times New Roman"/>
        </w:rPr>
        <w:t xml:space="preserve"> </w:t>
      </w:r>
      <w:r w:rsidR="00282729" w:rsidRPr="00282729">
        <w:rPr>
          <w:rFonts w:ascii="Times New Roman" w:hAnsi="Times New Roman" w:cs="Times New Roman"/>
        </w:rPr>
        <w:t>needs</w:t>
      </w:r>
    </w:p>
    <w:p w:rsidR="00712EA0" w:rsidRDefault="008B0287" w:rsidP="00712EA0">
      <w:pPr>
        <w:rPr>
          <w:rFonts w:ascii="Times New Roman" w:hAnsi="Times New Roman" w:cs="Times New Roman"/>
        </w:rPr>
      </w:pPr>
      <w:r w:rsidRPr="004972B0">
        <w:rPr>
          <w:rFonts w:ascii="Times New Roman" w:hAnsi="Times New Roman" w:cs="Times New Roman"/>
          <w:b/>
        </w:rPr>
        <w:t>Table S4</w:t>
      </w:r>
      <w:r w:rsidR="00282729" w:rsidRPr="00282729">
        <w:rPr>
          <w:rFonts w:ascii="Times New Roman" w:hAnsi="Times New Roman" w:cs="Times New Roman"/>
        </w:rPr>
        <w:t xml:space="preserve"> Multivariable logistic regression of predictors of </w:t>
      </w:r>
      <w:r w:rsidR="004972B0">
        <w:rPr>
          <w:rFonts w:ascii="Times New Roman" w:hAnsi="Times New Roman" w:cs="Times New Roman"/>
        </w:rPr>
        <w:t>palliative care</w:t>
      </w:r>
      <w:r w:rsidR="004972B0" w:rsidRPr="00282729">
        <w:rPr>
          <w:rFonts w:ascii="Times New Roman" w:hAnsi="Times New Roman" w:cs="Times New Roman"/>
        </w:rPr>
        <w:t xml:space="preserve"> </w:t>
      </w:r>
      <w:r w:rsidR="00282729" w:rsidRPr="00282729">
        <w:rPr>
          <w:rFonts w:ascii="Times New Roman" w:hAnsi="Times New Roman" w:cs="Times New Roman"/>
        </w:rPr>
        <w:t>needs best fit model using backwards selection</w:t>
      </w:r>
    </w:p>
    <w:p w:rsidR="00282729" w:rsidRDefault="00282729" w:rsidP="00712EA0">
      <w:pPr>
        <w:rPr>
          <w:rFonts w:ascii="Times New Roman" w:hAnsi="Times New Roman" w:cs="Times New Roman"/>
        </w:rPr>
      </w:pPr>
      <w:bookmarkStart w:id="1" w:name="_GoBack"/>
      <w:bookmarkEnd w:id="1"/>
    </w:p>
    <w:p w:rsidR="00282729" w:rsidRDefault="00282729" w:rsidP="00712EA0">
      <w:pPr>
        <w:rPr>
          <w:rFonts w:ascii="Times New Roman" w:hAnsi="Times New Roman" w:cs="Times New Roman"/>
        </w:rPr>
      </w:pPr>
      <w:r w:rsidRPr="00282729">
        <w:rPr>
          <w:rFonts w:ascii="Times New Roman" w:hAnsi="Times New Roman" w:cs="Times New Roman"/>
        </w:rPr>
        <w:t>Table S5</w:t>
      </w:r>
      <w:r w:rsidR="008B0287">
        <w:rPr>
          <w:rFonts w:ascii="Times New Roman" w:hAnsi="Times New Roman" w:cs="Times New Roman"/>
        </w:rPr>
        <w:t>.</w:t>
      </w:r>
      <w:r w:rsidRPr="00282729">
        <w:rPr>
          <w:rFonts w:ascii="Times New Roman" w:hAnsi="Times New Roman" w:cs="Times New Roman"/>
        </w:rPr>
        <w:t xml:space="preserve"> Multivariable logistic regression of predictors of </w:t>
      </w:r>
      <w:r w:rsidR="004972B0">
        <w:rPr>
          <w:rFonts w:ascii="Times New Roman" w:hAnsi="Times New Roman" w:cs="Times New Roman"/>
        </w:rPr>
        <w:t>palliative care</w:t>
      </w:r>
      <w:r w:rsidR="004972B0" w:rsidRPr="00282729">
        <w:rPr>
          <w:rFonts w:ascii="Times New Roman" w:hAnsi="Times New Roman" w:cs="Times New Roman"/>
        </w:rPr>
        <w:t xml:space="preserve"> </w:t>
      </w:r>
      <w:r w:rsidRPr="00282729">
        <w:rPr>
          <w:rFonts w:ascii="Times New Roman" w:hAnsi="Times New Roman" w:cs="Times New Roman"/>
        </w:rPr>
        <w:t>needs best fit model using backwards selection</w:t>
      </w:r>
      <w:r w:rsidR="004972B0">
        <w:rPr>
          <w:rFonts w:ascii="Times New Roman" w:hAnsi="Times New Roman" w:cs="Times New Roman"/>
        </w:rPr>
        <w:t xml:space="preserve"> </w:t>
      </w:r>
      <w:r w:rsidRPr="00282729">
        <w:rPr>
          <w:rFonts w:ascii="Times New Roman" w:hAnsi="Times New Roman" w:cs="Times New Roman"/>
        </w:rPr>
        <w:t>- sensitivity analysis</w:t>
      </w:r>
      <w:r w:rsidR="004972B0">
        <w:rPr>
          <w:rFonts w:ascii="Times New Roman" w:hAnsi="Times New Roman" w:cs="Times New Roman"/>
        </w:rPr>
        <w:t xml:space="preserve"> </w:t>
      </w:r>
      <w:r w:rsidRPr="00282729">
        <w:rPr>
          <w:rFonts w:ascii="Times New Roman" w:hAnsi="Times New Roman" w:cs="Times New Roman"/>
        </w:rPr>
        <w:t xml:space="preserve">- KCCQ removed from definition of </w:t>
      </w:r>
      <w:r w:rsidR="004972B0">
        <w:rPr>
          <w:rFonts w:ascii="Times New Roman" w:hAnsi="Times New Roman" w:cs="Times New Roman"/>
        </w:rPr>
        <w:t>palliative care</w:t>
      </w:r>
      <w:r w:rsidR="004972B0" w:rsidRPr="00282729">
        <w:rPr>
          <w:rFonts w:ascii="Times New Roman" w:hAnsi="Times New Roman" w:cs="Times New Roman"/>
        </w:rPr>
        <w:t xml:space="preserve"> </w:t>
      </w:r>
      <w:r w:rsidRPr="00282729">
        <w:rPr>
          <w:rFonts w:ascii="Times New Roman" w:hAnsi="Times New Roman" w:cs="Times New Roman"/>
        </w:rPr>
        <w:t>needs</w:t>
      </w:r>
    </w:p>
    <w:p w:rsidR="00712EA0" w:rsidRDefault="00712EA0" w:rsidP="00712EA0">
      <w:pPr>
        <w:rPr>
          <w:rFonts w:ascii="Times New Roman" w:hAnsi="Times New Roman" w:cs="Times New Roman"/>
        </w:rPr>
      </w:pPr>
    </w:p>
    <w:p w:rsidR="008B0287" w:rsidRDefault="008B0287" w:rsidP="00712EA0">
      <w:pPr>
        <w:rPr>
          <w:rFonts w:ascii="Times New Roman" w:hAnsi="Times New Roman" w:cs="Times New Roman"/>
          <w:b/>
        </w:rPr>
      </w:pPr>
    </w:p>
    <w:p w:rsidR="008B0287" w:rsidRDefault="008B0287" w:rsidP="00712EA0">
      <w:pPr>
        <w:rPr>
          <w:rFonts w:ascii="Times New Roman" w:hAnsi="Times New Roman" w:cs="Times New Roman"/>
          <w:b/>
        </w:rPr>
      </w:pPr>
    </w:p>
    <w:p w:rsidR="00712EA0" w:rsidRPr="008B0287" w:rsidRDefault="008B0287" w:rsidP="00712EA0">
      <w:pPr>
        <w:rPr>
          <w:rFonts w:ascii="Times New Roman" w:hAnsi="Times New Roman" w:cs="Times New Roman"/>
          <w:b/>
          <w:color w:val="0070C0"/>
        </w:rPr>
      </w:pPr>
      <w:r w:rsidRPr="008B0287">
        <w:rPr>
          <w:rFonts w:ascii="Times New Roman" w:hAnsi="Times New Roman" w:cs="Times New Roman"/>
          <w:b/>
          <w:color w:val="0070C0"/>
        </w:rPr>
        <w:t>Supplementary Figures</w:t>
      </w:r>
    </w:p>
    <w:p w:rsidR="00712EA0" w:rsidRDefault="00712EA0">
      <w:pPr>
        <w:rPr>
          <w:rFonts w:ascii="Times New Roman" w:hAnsi="Times New Roman" w:cs="Times New Roman"/>
          <w:b/>
        </w:rPr>
      </w:pPr>
    </w:p>
    <w:p w:rsidR="00712EA0" w:rsidRPr="008C3EA9" w:rsidRDefault="001444B2" w:rsidP="00712EA0">
      <w:pPr>
        <w:spacing w:after="160" w:line="259" w:lineRule="auto"/>
        <w:rPr>
          <w:rFonts w:ascii="Times New Roman" w:hAnsi="Times New Roman" w:cs="Times New Roman"/>
        </w:rPr>
      </w:pPr>
      <w:r w:rsidRPr="004972B0">
        <w:rPr>
          <w:rFonts w:ascii="Times New Roman" w:hAnsi="Times New Roman" w:cs="Times New Roman"/>
          <w:b/>
        </w:rPr>
        <w:t>F</w:t>
      </w:r>
      <w:r w:rsidR="008B0287" w:rsidRPr="004972B0">
        <w:rPr>
          <w:rFonts w:ascii="Times New Roman" w:hAnsi="Times New Roman" w:cs="Times New Roman"/>
          <w:b/>
        </w:rPr>
        <w:t>igure S1</w:t>
      </w:r>
      <w:r w:rsidR="00712EA0">
        <w:rPr>
          <w:rFonts w:ascii="Times New Roman" w:hAnsi="Times New Roman" w:cs="Times New Roman"/>
        </w:rPr>
        <w:t xml:space="preserve"> Calculation of </w:t>
      </w:r>
      <w:r w:rsidR="008B0287" w:rsidRPr="008B0287">
        <w:rPr>
          <w:rFonts w:ascii="Times New Roman" w:hAnsi="Times New Roman" w:cs="Times New Roman"/>
        </w:rPr>
        <w:t>days alive and out of hospital</w:t>
      </w:r>
      <w:r w:rsidR="004972B0">
        <w:rPr>
          <w:rFonts w:ascii="Times New Roman" w:hAnsi="Times New Roman" w:cs="Times New Roman"/>
        </w:rPr>
        <w:t>.</w:t>
      </w:r>
    </w:p>
    <w:p w:rsidR="00712EA0" w:rsidRPr="008C3EA9" w:rsidRDefault="001444B2" w:rsidP="00712EA0">
      <w:pPr>
        <w:spacing w:after="160" w:line="259" w:lineRule="auto"/>
        <w:rPr>
          <w:rFonts w:ascii="Times New Roman" w:hAnsi="Times New Roman" w:cs="Times New Roman"/>
        </w:rPr>
      </w:pPr>
      <w:r w:rsidRPr="004972B0">
        <w:rPr>
          <w:rFonts w:ascii="Times New Roman" w:hAnsi="Times New Roman" w:cs="Times New Roman"/>
          <w:b/>
        </w:rPr>
        <w:t>F</w:t>
      </w:r>
      <w:r w:rsidR="00712EA0" w:rsidRPr="004972B0">
        <w:rPr>
          <w:rFonts w:ascii="Times New Roman" w:hAnsi="Times New Roman" w:cs="Times New Roman"/>
          <w:b/>
        </w:rPr>
        <w:t>igure S2</w:t>
      </w:r>
      <w:r w:rsidR="00712EA0">
        <w:rPr>
          <w:rFonts w:ascii="Times New Roman" w:hAnsi="Times New Roman" w:cs="Times New Roman"/>
        </w:rPr>
        <w:t xml:space="preserve"> </w:t>
      </w:r>
      <w:r w:rsidR="00712EA0" w:rsidRPr="008C3EA9">
        <w:rPr>
          <w:rFonts w:ascii="Times New Roman" w:hAnsi="Times New Roman" w:cs="Times New Roman"/>
        </w:rPr>
        <w:t>Screening and recruitment</w:t>
      </w:r>
      <w:r w:rsidR="004972B0">
        <w:rPr>
          <w:rFonts w:ascii="Times New Roman" w:hAnsi="Times New Roman" w:cs="Times New Roman"/>
        </w:rPr>
        <w:t>.</w:t>
      </w:r>
    </w:p>
    <w:p w:rsidR="00712EA0" w:rsidRDefault="00712EA0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12350" w:rsidRPr="005F1386" w:rsidRDefault="00912350" w:rsidP="00912350">
      <w:pPr>
        <w:pStyle w:val="Titolo2"/>
        <w:rPr>
          <w:rFonts w:ascii="Times New Roman" w:hAnsi="Times New Roman" w:cs="Times New Roman"/>
          <w:b/>
          <w:color w:val="auto"/>
          <w:sz w:val="24"/>
        </w:rPr>
      </w:pPr>
      <w:r w:rsidRPr="004972B0">
        <w:rPr>
          <w:rFonts w:ascii="Times New Roman" w:hAnsi="Times New Roman" w:cs="Times New Roman"/>
          <w:b/>
          <w:color w:val="FF0000"/>
          <w:sz w:val="24"/>
        </w:rPr>
        <w:lastRenderedPageBreak/>
        <w:t>Table S</w:t>
      </w:r>
      <w:r w:rsidR="005E1362" w:rsidRPr="004972B0">
        <w:rPr>
          <w:rFonts w:ascii="Times New Roman" w:hAnsi="Times New Roman" w:cs="Times New Roman"/>
          <w:b/>
          <w:color w:val="FF0000"/>
          <w:sz w:val="24"/>
        </w:rPr>
        <w:t>1</w:t>
      </w:r>
      <w:r w:rsidRPr="005F1386">
        <w:rPr>
          <w:rFonts w:ascii="Times New Roman" w:hAnsi="Times New Roman" w:cs="Times New Roman"/>
          <w:b/>
          <w:color w:val="auto"/>
          <w:sz w:val="24"/>
        </w:rPr>
        <w:t xml:space="preserve"> </w:t>
      </w:r>
      <w:bookmarkStart w:id="2" w:name="_Hlk511236266"/>
      <w:r w:rsidRPr="005F1386">
        <w:rPr>
          <w:rFonts w:ascii="Times New Roman" w:hAnsi="Times New Roman" w:cs="Times New Roman"/>
          <w:b/>
          <w:color w:val="auto"/>
          <w:sz w:val="24"/>
        </w:rPr>
        <w:t>Completion of patient</w:t>
      </w:r>
      <w:r w:rsidR="004972B0">
        <w:rPr>
          <w:rFonts w:ascii="Times New Roman" w:hAnsi="Times New Roman" w:cs="Times New Roman"/>
          <w:b/>
          <w:color w:val="auto"/>
          <w:sz w:val="24"/>
        </w:rPr>
        <w:t>-</w:t>
      </w:r>
      <w:r w:rsidRPr="005F1386">
        <w:rPr>
          <w:rFonts w:ascii="Times New Roman" w:hAnsi="Times New Roman" w:cs="Times New Roman"/>
          <w:b/>
          <w:color w:val="auto"/>
          <w:sz w:val="24"/>
        </w:rPr>
        <w:t>reported outcome measures</w:t>
      </w:r>
    </w:p>
    <w:bookmarkEnd w:id="2"/>
    <w:tbl>
      <w:tblPr>
        <w:tblStyle w:val="Grigliatabella"/>
        <w:tblW w:w="10235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55"/>
        <w:gridCol w:w="1154"/>
        <w:gridCol w:w="1154"/>
        <w:gridCol w:w="1154"/>
        <w:gridCol w:w="1155"/>
        <w:gridCol w:w="1154"/>
        <w:gridCol w:w="1154"/>
        <w:gridCol w:w="1155"/>
      </w:tblGrid>
      <w:tr w:rsidR="00912350" w:rsidRPr="00CA6AF4" w:rsidTr="00912350">
        <w:tc>
          <w:tcPr>
            <w:tcW w:w="215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12350" w:rsidRPr="00CA6AF4" w:rsidRDefault="00912350" w:rsidP="0091235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Baseline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4 </w:t>
            </w:r>
          </w:p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month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8 </w:t>
            </w:r>
          </w:p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month</w:t>
            </w:r>
          </w:p>
        </w:tc>
        <w:tc>
          <w:tcPr>
            <w:tcW w:w="115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12 month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16 month</w:t>
            </w:r>
          </w:p>
        </w:tc>
        <w:tc>
          <w:tcPr>
            <w:tcW w:w="115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20 month</w:t>
            </w:r>
          </w:p>
        </w:tc>
        <w:tc>
          <w:tcPr>
            <w:tcW w:w="115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24 month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 visit not possible due to time in study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0D5D">
              <w:rPr>
                <w:rFonts w:ascii="Times New Roman" w:eastAsia="Times New Roman" w:hAnsi="Times New Roman" w:cs="Times New Roman"/>
                <w:color w:val="000000"/>
              </w:rPr>
              <w:t>2 (1)</w:t>
            </w:r>
          </w:p>
        </w:tc>
        <w:tc>
          <w:tcPr>
            <w:tcW w:w="1155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0D5D">
              <w:rPr>
                <w:rFonts w:ascii="Times New Roman" w:eastAsia="Times New Roman" w:hAnsi="Times New Roman" w:cs="Times New Roman"/>
                <w:color w:val="000000"/>
              </w:rPr>
              <w:t>24 (9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0D5D">
              <w:rPr>
                <w:rFonts w:ascii="Times New Roman" w:eastAsia="Times New Roman" w:hAnsi="Times New Roman" w:cs="Times New Roman"/>
                <w:color w:val="000000"/>
              </w:rPr>
              <w:t>57 (21)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0D5D">
              <w:rPr>
                <w:rFonts w:ascii="Times New Roman" w:eastAsia="Times New Roman" w:hAnsi="Times New Roman" w:cs="Times New Roman"/>
                <w:color w:val="000000"/>
              </w:rPr>
              <w:t>88 (32)</w:t>
            </w:r>
          </w:p>
        </w:tc>
        <w:tc>
          <w:tcPr>
            <w:tcW w:w="1155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0D5D">
              <w:rPr>
                <w:rFonts w:ascii="Times New Roman" w:eastAsia="Times New Roman" w:hAnsi="Times New Roman" w:cs="Times New Roman"/>
                <w:color w:val="000000"/>
              </w:rPr>
              <w:t>124 (46)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ed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 (9</w:t>
            </w:r>
            <w:r w:rsidRPr="005D16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1615">
              <w:rPr>
                <w:rFonts w:ascii="Times New Roman" w:eastAsia="Times New Roman" w:hAnsi="Times New Roman" w:cs="Times New Roman"/>
                <w:color w:val="000000"/>
              </w:rPr>
              <w:t>48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D16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5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1615">
              <w:rPr>
                <w:rFonts w:ascii="Times New Roman" w:eastAsia="Times New Roman" w:hAnsi="Times New Roman" w:cs="Times New Roman"/>
                <w:color w:val="000000"/>
              </w:rPr>
              <w:t>64 (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5D16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1615">
              <w:rPr>
                <w:rFonts w:ascii="Times New Roman" w:eastAsia="Times New Roman" w:hAnsi="Times New Roman" w:cs="Times New Roman"/>
                <w:color w:val="000000"/>
              </w:rPr>
              <w:t>80 (29)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1615">
              <w:rPr>
                <w:rFonts w:ascii="Times New Roman" w:eastAsia="Times New Roman" w:hAnsi="Times New Roman" w:cs="Times New Roman"/>
                <w:color w:val="000000"/>
              </w:rPr>
              <w:t>91 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5D16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5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 (36</w:t>
            </w:r>
            <w:r w:rsidRPr="005D16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sible study assessments 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 (100)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9 (92)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2 (82)</w:t>
            </w:r>
          </w:p>
        </w:tc>
        <w:tc>
          <w:tcPr>
            <w:tcW w:w="1155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 (68)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 (93)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 (34)</w:t>
            </w:r>
          </w:p>
        </w:tc>
        <w:tc>
          <w:tcPr>
            <w:tcW w:w="1155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 (19)</w:t>
            </w:r>
          </w:p>
        </w:tc>
      </w:tr>
      <w:tr w:rsidR="00912350" w:rsidRPr="00CA6AF4" w:rsidTr="00912350">
        <w:trPr>
          <w:trHeight w:val="506"/>
        </w:trPr>
        <w:tc>
          <w:tcPr>
            <w:tcW w:w="10235" w:type="dxa"/>
            <w:gridSpan w:val="8"/>
            <w:shd w:val="clear" w:color="auto" w:fill="D9D9D9" w:themeFill="background1" w:themeFillShade="D9"/>
            <w:vAlign w:val="center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udy assessment (% of possible study assessments)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ed</w:t>
            </w:r>
            <w:r w:rsidRPr="00B40D5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 least 1 PROM</w:t>
            </w:r>
          </w:p>
        </w:tc>
        <w:tc>
          <w:tcPr>
            <w:tcW w:w="1154" w:type="dxa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0D5D">
              <w:rPr>
                <w:rFonts w:ascii="Times New Roman" w:eastAsia="Times New Roman" w:hAnsi="Times New Roman" w:cs="Times New Roman"/>
                <w:color w:val="000000"/>
              </w:rPr>
              <w:t xml:space="preserve">27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100)</w:t>
            </w:r>
          </w:p>
        </w:tc>
        <w:tc>
          <w:tcPr>
            <w:tcW w:w="1154" w:type="dxa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187 (75)</w:t>
            </w:r>
          </w:p>
        </w:tc>
        <w:tc>
          <w:tcPr>
            <w:tcW w:w="1154" w:type="dxa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159 (72)</w:t>
            </w:r>
          </w:p>
        </w:tc>
        <w:tc>
          <w:tcPr>
            <w:tcW w:w="1155" w:type="dxa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136 (74)</w:t>
            </w:r>
          </w:p>
        </w:tc>
        <w:tc>
          <w:tcPr>
            <w:tcW w:w="1154" w:type="dxa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94 (70)</w:t>
            </w:r>
          </w:p>
        </w:tc>
        <w:tc>
          <w:tcPr>
            <w:tcW w:w="1154" w:type="dxa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61 (66)</w:t>
            </w:r>
          </w:p>
        </w:tc>
        <w:tc>
          <w:tcPr>
            <w:tcW w:w="1155" w:type="dxa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34 (67)</w:t>
            </w:r>
          </w:p>
        </w:tc>
      </w:tr>
      <w:tr w:rsidR="00912350" w:rsidRPr="00D95EAB" w:rsidTr="00912350">
        <w:trPr>
          <w:trHeight w:val="506"/>
        </w:trPr>
        <w:tc>
          <w:tcPr>
            <w:tcW w:w="2155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complete any PROMs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154" w:type="dxa"/>
          </w:tcPr>
          <w:p w:rsidR="00912350" w:rsidRPr="00D90958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4 (2)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)</w:t>
            </w:r>
          </w:p>
        </w:tc>
        <w:tc>
          <w:tcPr>
            <w:tcW w:w="1155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</w:t>
            </w: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2</w:t>
            </w: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3</w:t>
            </w: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5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12350" w:rsidRPr="00D95EAB" w:rsidTr="00912350">
        <w:trPr>
          <w:trHeight w:val="506"/>
        </w:trPr>
        <w:tc>
          <w:tcPr>
            <w:tcW w:w="2155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not attend for reasons other than death</w:t>
            </w:r>
          </w:p>
        </w:tc>
        <w:tc>
          <w:tcPr>
            <w:tcW w:w="1154" w:type="dxa"/>
            <w:vAlign w:val="center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4" w:type="dxa"/>
          </w:tcPr>
          <w:p w:rsidR="00912350" w:rsidRPr="00D90958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58 (23)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59 (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5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46 (25)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39 (29)</w:t>
            </w:r>
          </w:p>
        </w:tc>
        <w:tc>
          <w:tcPr>
            <w:tcW w:w="1154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30 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5" w:type="dxa"/>
          </w:tcPr>
          <w:p w:rsidR="00912350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(33</w:t>
            </w:r>
            <w:r w:rsidRPr="00D90958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912350" w:rsidRPr="00CA6AF4" w:rsidTr="00912350">
        <w:trPr>
          <w:trHeight w:val="506"/>
        </w:trPr>
        <w:tc>
          <w:tcPr>
            <w:tcW w:w="10235" w:type="dxa"/>
            <w:gridSpan w:val="8"/>
            <w:shd w:val="clear" w:color="auto" w:fill="D9D9D9" w:themeFill="background1" w:themeFillShade="D9"/>
            <w:vAlign w:val="center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ssing PROM (% of possible assessments)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  <w:vAlign w:val="center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HADS-Anxiety</w:t>
            </w:r>
          </w:p>
        </w:tc>
        <w:tc>
          <w:tcPr>
            <w:tcW w:w="1154" w:type="dxa"/>
            <w:vAlign w:val="center"/>
          </w:tcPr>
          <w:p w:rsidR="00912350" w:rsidRPr="00AC05D8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5D8">
              <w:rPr>
                <w:rFonts w:ascii="Times New Roman" w:hAnsi="Times New Roman" w:cs="Times New Roman"/>
              </w:rPr>
              <w:t xml:space="preserve">9 (3) 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72 (29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68 (31)</w:t>
            </w:r>
          </w:p>
        </w:tc>
        <w:tc>
          <w:tcPr>
            <w:tcW w:w="1155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55 (30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50 (37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33 (36)</w:t>
            </w:r>
          </w:p>
        </w:tc>
        <w:tc>
          <w:tcPr>
            <w:tcW w:w="1155" w:type="dxa"/>
            <w:vAlign w:val="center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7)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  <w:vAlign w:val="center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HADS-Depression</w:t>
            </w:r>
          </w:p>
        </w:tc>
        <w:tc>
          <w:tcPr>
            <w:tcW w:w="1154" w:type="dxa"/>
            <w:vAlign w:val="center"/>
          </w:tcPr>
          <w:p w:rsidR="00912350" w:rsidRPr="00AC05D8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5D8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2</w:t>
            </w:r>
            <w:r w:rsidRPr="00AC05D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65 (26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66 (30)</w:t>
            </w:r>
          </w:p>
        </w:tc>
        <w:tc>
          <w:tcPr>
            <w:tcW w:w="1155" w:type="dxa"/>
            <w:vAlign w:val="center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55 (30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43 (32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32 (34)</w:t>
            </w:r>
          </w:p>
        </w:tc>
        <w:tc>
          <w:tcPr>
            <w:tcW w:w="1155" w:type="dxa"/>
            <w:vAlign w:val="center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17 (33)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  <w:vAlign w:val="center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KCCQ overall</w:t>
            </w:r>
          </w:p>
        </w:tc>
        <w:tc>
          <w:tcPr>
            <w:tcW w:w="1154" w:type="dxa"/>
            <w:vAlign w:val="center"/>
          </w:tcPr>
          <w:p w:rsidR="00912350" w:rsidRPr="00AC05D8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5D8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62 (25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63 (28)</w:t>
            </w:r>
          </w:p>
        </w:tc>
        <w:tc>
          <w:tcPr>
            <w:tcW w:w="1155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48 (26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41 (30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32 (34)</w:t>
            </w:r>
          </w:p>
        </w:tc>
        <w:tc>
          <w:tcPr>
            <w:tcW w:w="1155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17 (33)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  <w:vAlign w:val="center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ESAS overall</w:t>
            </w:r>
          </w:p>
        </w:tc>
        <w:tc>
          <w:tcPr>
            <w:tcW w:w="1154" w:type="dxa"/>
            <w:vAlign w:val="center"/>
          </w:tcPr>
          <w:p w:rsidR="00912350" w:rsidRPr="00AC05D8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5D8">
              <w:rPr>
                <w:rFonts w:ascii="Times New Roman" w:hAnsi="Times New Roman" w:cs="Times New Roman"/>
              </w:rPr>
              <w:t xml:space="preserve">3 (1) 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65 (26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64 (29)</w:t>
            </w:r>
          </w:p>
        </w:tc>
        <w:tc>
          <w:tcPr>
            <w:tcW w:w="1155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48 (26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41 (30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32 (34)</w:t>
            </w:r>
          </w:p>
        </w:tc>
        <w:tc>
          <w:tcPr>
            <w:tcW w:w="1155" w:type="dxa"/>
            <w:vAlign w:val="center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17 (33)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  <w:vAlign w:val="center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SF-12 Physical</w:t>
            </w:r>
          </w:p>
        </w:tc>
        <w:tc>
          <w:tcPr>
            <w:tcW w:w="1154" w:type="dxa"/>
            <w:vAlign w:val="center"/>
          </w:tcPr>
          <w:p w:rsidR="00912350" w:rsidRPr="00AC05D8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5D8">
              <w:rPr>
                <w:rFonts w:ascii="Times New Roman" w:hAnsi="Times New Roman" w:cs="Times New Roman"/>
              </w:rPr>
              <w:t>23 (</w:t>
            </w:r>
            <w:r>
              <w:rPr>
                <w:rFonts w:ascii="Times New Roman" w:hAnsi="Times New Roman" w:cs="Times New Roman"/>
              </w:rPr>
              <w:t>9</w:t>
            </w:r>
            <w:r w:rsidRPr="00AC05D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73 (29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75 (34)</w:t>
            </w:r>
          </w:p>
        </w:tc>
        <w:tc>
          <w:tcPr>
            <w:tcW w:w="1155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56 (30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49 (36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36 (38)</w:t>
            </w:r>
          </w:p>
        </w:tc>
        <w:tc>
          <w:tcPr>
            <w:tcW w:w="1155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240571">
              <w:rPr>
                <w:rFonts w:ascii="Times New Roman" w:hAnsi="Times New Roman" w:cs="Times New Roman"/>
              </w:rPr>
              <w:t>19 (37)</w:t>
            </w:r>
          </w:p>
        </w:tc>
      </w:tr>
      <w:tr w:rsidR="00912350" w:rsidRPr="00CA6AF4" w:rsidTr="00912350">
        <w:trPr>
          <w:trHeight w:val="506"/>
        </w:trPr>
        <w:tc>
          <w:tcPr>
            <w:tcW w:w="2155" w:type="dxa"/>
            <w:vAlign w:val="center"/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SF-12 Mental</w:t>
            </w:r>
          </w:p>
        </w:tc>
        <w:tc>
          <w:tcPr>
            <w:tcW w:w="1154" w:type="dxa"/>
            <w:vAlign w:val="center"/>
          </w:tcPr>
          <w:p w:rsidR="00912350" w:rsidRPr="00AC05D8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5D8">
              <w:rPr>
                <w:rFonts w:ascii="Times New Roman" w:hAnsi="Times New Roman" w:cs="Times New Roman"/>
              </w:rPr>
              <w:t>23 (</w:t>
            </w:r>
            <w:r>
              <w:rPr>
                <w:rFonts w:ascii="Times New Roman" w:hAnsi="Times New Roman" w:cs="Times New Roman"/>
              </w:rPr>
              <w:t>9</w:t>
            </w:r>
            <w:r w:rsidRPr="00AC05D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73 (29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75 (34)</w:t>
            </w:r>
          </w:p>
        </w:tc>
        <w:tc>
          <w:tcPr>
            <w:tcW w:w="1155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56 (30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49 (36)</w:t>
            </w:r>
          </w:p>
        </w:tc>
        <w:tc>
          <w:tcPr>
            <w:tcW w:w="1154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783793">
              <w:rPr>
                <w:rFonts w:ascii="Times New Roman" w:hAnsi="Times New Roman" w:cs="Times New Roman"/>
              </w:rPr>
              <w:t>36 (38)</w:t>
            </w:r>
          </w:p>
        </w:tc>
        <w:tc>
          <w:tcPr>
            <w:tcW w:w="1155" w:type="dxa"/>
          </w:tcPr>
          <w:p w:rsidR="00912350" w:rsidRPr="00783793" w:rsidRDefault="00912350" w:rsidP="00912350">
            <w:pPr>
              <w:rPr>
                <w:rFonts w:ascii="Times New Roman" w:hAnsi="Times New Roman" w:cs="Times New Roman"/>
              </w:rPr>
            </w:pPr>
            <w:r w:rsidRPr="00240571">
              <w:rPr>
                <w:rFonts w:ascii="Times New Roman" w:hAnsi="Times New Roman" w:cs="Times New Roman"/>
              </w:rPr>
              <w:t>19 (37)</w:t>
            </w:r>
          </w:p>
        </w:tc>
      </w:tr>
      <w:tr w:rsidR="00912350" w:rsidRPr="00CA6AF4" w:rsidTr="00912350">
        <w:trPr>
          <w:trHeight w:val="472"/>
        </w:trPr>
        <w:tc>
          <w:tcPr>
            <w:tcW w:w="10235" w:type="dxa"/>
            <w:gridSpan w:val="8"/>
            <w:tcBorders>
              <w:top w:val="single" w:sz="18" w:space="0" w:color="auto"/>
            </w:tcBorders>
          </w:tcPr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  <w:sz w:val="20"/>
              </w:rPr>
              <w:t>Values expressed as n (%)</w:t>
            </w:r>
          </w:p>
          <w:p w:rsidR="00912350" w:rsidRPr="00CA6AF4" w:rsidRDefault="00912350" w:rsidP="009123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SAS= Edmonton symptom assessment scale; HADS= hospital anxiety depression scale; KCCQ= Kansas C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A6AF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rdiomyopath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  <w:r w:rsidRPr="00CA6AF4">
              <w:rPr>
                <w:rFonts w:ascii="Times New Roman" w:eastAsia="Times New Roman" w:hAnsi="Times New Roman" w:cs="Times New Roman"/>
                <w:color w:val="000000"/>
                <w:sz w:val="20"/>
              </w:rPr>
              <w:t>; PROM= patient reported outcome measure; SF-12= short form 12.</w:t>
            </w:r>
          </w:p>
        </w:tc>
      </w:tr>
    </w:tbl>
    <w:p w:rsidR="00912350" w:rsidRDefault="00912350" w:rsidP="00912350"/>
    <w:p w:rsidR="005E1362" w:rsidRDefault="005E1362">
      <w:pPr>
        <w:spacing w:after="160" w:line="259" w:lineRule="auto"/>
        <w:rPr>
          <w:rFonts w:ascii="Times New Roman" w:eastAsiaTheme="majorEastAsia" w:hAnsi="Times New Roman" w:cstheme="majorBidi"/>
          <w:b/>
          <w:szCs w:val="26"/>
        </w:rPr>
      </w:pPr>
      <w:r>
        <w:rPr>
          <w:rFonts w:ascii="Times New Roman" w:hAnsi="Times New Roman"/>
          <w:b/>
        </w:rPr>
        <w:br w:type="page"/>
      </w:r>
    </w:p>
    <w:p w:rsidR="005E1362" w:rsidRPr="00BD22B5" w:rsidRDefault="005E1362" w:rsidP="005E1362">
      <w:pPr>
        <w:pStyle w:val="Titolo2"/>
        <w:rPr>
          <w:rFonts w:ascii="Times New Roman" w:hAnsi="Times New Roman"/>
          <w:b/>
        </w:rPr>
      </w:pPr>
      <w:r w:rsidRPr="004972B0">
        <w:rPr>
          <w:rFonts w:ascii="Times New Roman" w:hAnsi="Times New Roman"/>
          <w:b/>
          <w:color w:val="FF0000"/>
          <w:sz w:val="24"/>
        </w:rPr>
        <w:lastRenderedPageBreak/>
        <w:t>Table S2</w:t>
      </w:r>
      <w:r w:rsidRPr="0012607A">
        <w:rPr>
          <w:rFonts w:ascii="Times New Roman" w:hAnsi="Times New Roman"/>
          <w:b/>
          <w:color w:val="auto"/>
          <w:sz w:val="24"/>
        </w:rPr>
        <w:t xml:space="preserve"> PROM severity during follow-up</w:t>
      </w:r>
    </w:p>
    <w:tbl>
      <w:tblPr>
        <w:tblStyle w:val="Grigliatabella"/>
        <w:tblW w:w="10235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55"/>
        <w:gridCol w:w="1154"/>
        <w:gridCol w:w="1154"/>
        <w:gridCol w:w="1154"/>
        <w:gridCol w:w="1155"/>
        <w:gridCol w:w="1154"/>
        <w:gridCol w:w="1154"/>
        <w:gridCol w:w="1155"/>
      </w:tblGrid>
      <w:tr w:rsidR="005E1362" w:rsidRPr="00CA6AF4" w:rsidTr="00EC4FB4">
        <w:tc>
          <w:tcPr>
            <w:tcW w:w="2155" w:type="dxa"/>
            <w:tcBorders>
              <w:top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4" w:type="dxa"/>
            <w:tcBorders>
              <w:top w:val="single" w:sz="18" w:space="0" w:color="auto"/>
            </w:tcBorders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Baseline</w:t>
            </w:r>
          </w:p>
        </w:tc>
        <w:tc>
          <w:tcPr>
            <w:tcW w:w="1154" w:type="dxa"/>
            <w:tcBorders>
              <w:top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4 </w:t>
            </w:r>
          </w:p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month</w:t>
            </w:r>
          </w:p>
        </w:tc>
        <w:tc>
          <w:tcPr>
            <w:tcW w:w="1154" w:type="dxa"/>
            <w:tcBorders>
              <w:top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8 </w:t>
            </w:r>
          </w:p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month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12 month</w:t>
            </w:r>
          </w:p>
        </w:tc>
        <w:tc>
          <w:tcPr>
            <w:tcW w:w="1154" w:type="dxa"/>
            <w:tcBorders>
              <w:top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16 month</w:t>
            </w:r>
          </w:p>
        </w:tc>
        <w:tc>
          <w:tcPr>
            <w:tcW w:w="1154" w:type="dxa"/>
            <w:tcBorders>
              <w:top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20 month</w:t>
            </w:r>
          </w:p>
        </w:tc>
        <w:tc>
          <w:tcPr>
            <w:tcW w:w="1155" w:type="dxa"/>
            <w:tcBorders>
              <w:top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24 month</w:t>
            </w:r>
          </w:p>
        </w:tc>
      </w:tr>
      <w:tr w:rsidR="005E1362" w:rsidRPr="00CA6AF4" w:rsidTr="00EC4FB4">
        <w:tc>
          <w:tcPr>
            <w:tcW w:w="2155" w:type="dxa"/>
            <w:tcBorders>
              <w:bottom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pleted at least 1 PROM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n=272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n= 187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n=159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n= 136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n=94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n= 61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bottom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n= 3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</w:tr>
      <w:tr w:rsidR="005E1362" w:rsidRPr="00CA6AF4" w:rsidTr="00EC4FB4">
        <w:trPr>
          <w:trHeight w:val="506"/>
        </w:trPr>
        <w:tc>
          <w:tcPr>
            <w:tcW w:w="10235" w:type="dxa"/>
            <w:gridSpan w:val="8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Severe PROM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 of those with PROM information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HADS-Anxiety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7 (7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4 (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4 (3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3 (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 (6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HADS-Depression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0 (4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4 (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7 (5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 (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3 (3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5 (8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 (6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KCCQ overall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95 (35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8 (15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7 (17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4 (18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4 (15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4 (23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6 (18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ESAS overall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6 (10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3 (7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3 (8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3 (10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7 (8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5 (8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5 (15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SF-12 Physical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35 (14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8 (16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30 (20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7 (13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0 (1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0 (18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6 (19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SF-12 Mental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3 (5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5 (3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5 (3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5 (4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3 (5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 (3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Overall Severe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14 (4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52 (28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55 (35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41 (30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A6AF4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2 (36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2 (34)</w:t>
            </w:r>
          </w:p>
        </w:tc>
      </w:tr>
      <w:tr w:rsidR="005E1362" w:rsidRPr="00CA6AF4" w:rsidTr="00EC4FB4">
        <w:trPr>
          <w:trHeight w:val="506"/>
        </w:trPr>
        <w:tc>
          <w:tcPr>
            <w:tcW w:w="10235" w:type="dxa"/>
            <w:gridSpan w:val="8"/>
            <w:shd w:val="clear" w:color="auto" w:fill="D9D9D9" w:themeFill="background1" w:themeFillShade="D9"/>
            <w:vAlign w:val="center"/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b/>
                <w:color w:val="000000"/>
              </w:rPr>
              <w:t>Number of Severe PROMs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58 (58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35 (7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04 (65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95 (70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70 (75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39 (64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CA6AF4">
              <w:rPr>
                <w:rFonts w:ascii="Times New Roman" w:hAnsi="Times New Roman" w:cs="Times New Roman"/>
              </w:rPr>
              <w:t xml:space="preserve"> (66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59 (2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31 (17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36 (23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26 (19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6 (17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3 (21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6 (17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38 (14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5 (8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1 (7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0 (7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4 (11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0 (4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5 (3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0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vAlign w:val="center"/>
          </w:tcPr>
          <w:p w:rsidR="005E1362" w:rsidRPr="00CA6AF4" w:rsidRDefault="005E1362" w:rsidP="00EC4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155" w:type="dxa"/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2 (6)</w:t>
            </w:r>
          </w:p>
        </w:tc>
      </w:tr>
      <w:tr w:rsidR="005E1362" w:rsidRPr="00CA6AF4" w:rsidTr="00EC4FB4">
        <w:trPr>
          <w:trHeight w:val="506"/>
        </w:trPr>
        <w:tc>
          <w:tcPr>
            <w:tcW w:w="2155" w:type="dxa"/>
            <w:tcBorders>
              <w:bottom w:val="single" w:sz="18" w:space="0" w:color="auto"/>
            </w:tcBorders>
            <w:vAlign w:val="center"/>
          </w:tcPr>
          <w:p w:rsidR="005E1362" w:rsidRPr="00CA6AF4" w:rsidRDefault="005E1362" w:rsidP="00EC4F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tcBorders>
              <w:bottom w:val="single" w:sz="18" w:space="0" w:color="auto"/>
            </w:tcBorders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vAlign w:val="center"/>
          </w:tcPr>
          <w:p w:rsidR="005E1362" w:rsidRPr="00CA6AF4" w:rsidRDefault="005E1362" w:rsidP="00EC4FB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A6AF4">
              <w:rPr>
                <w:rFonts w:ascii="Times New Roman" w:hAnsi="Times New Roman" w:cs="Times New Roman"/>
              </w:rPr>
              <w:t>0</w:t>
            </w:r>
          </w:p>
        </w:tc>
      </w:tr>
      <w:tr w:rsidR="005E1362" w:rsidRPr="00CA6AF4" w:rsidTr="00EC4FB4">
        <w:trPr>
          <w:trHeight w:val="472"/>
        </w:trPr>
        <w:tc>
          <w:tcPr>
            <w:tcW w:w="10235" w:type="dxa"/>
            <w:gridSpan w:val="8"/>
            <w:tcBorders>
              <w:top w:val="single" w:sz="18" w:space="0" w:color="auto"/>
            </w:tcBorders>
          </w:tcPr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  <w:sz w:val="20"/>
              </w:rPr>
              <w:t>Values expressed as n (%)</w:t>
            </w:r>
          </w:p>
          <w:p w:rsidR="005E1362" w:rsidRPr="00CA6AF4" w:rsidRDefault="005E1362" w:rsidP="00EC4F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6AF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SAS= Edmonton symptom assessment scale; HADS= hospital anxiety depression scale; KCCQ= Kansas C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A6AF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rdiomyopath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Questionnaire</w:t>
            </w:r>
            <w:r w:rsidRPr="00CA6AF4">
              <w:rPr>
                <w:rFonts w:ascii="Times New Roman" w:eastAsia="Times New Roman" w:hAnsi="Times New Roman" w:cs="Times New Roman"/>
                <w:color w:val="000000"/>
                <w:sz w:val="20"/>
              </w:rPr>
              <w:t>; PROM= patient reported outcome measure; SF-12= short form 12.</w:t>
            </w:r>
          </w:p>
        </w:tc>
      </w:tr>
    </w:tbl>
    <w:p w:rsidR="00912350" w:rsidRDefault="00912350">
      <w:pPr>
        <w:spacing w:after="160" w:line="259" w:lineRule="auto"/>
        <w:rPr>
          <w:rFonts w:ascii="Times New Roman" w:eastAsiaTheme="majorEastAsia" w:hAnsi="Times New Roman" w:cs="Times New Roman"/>
          <w:b/>
          <w:szCs w:val="26"/>
        </w:rPr>
      </w:pPr>
      <w:r>
        <w:rPr>
          <w:rFonts w:ascii="Times New Roman" w:hAnsi="Times New Roman" w:cs="Times New Roman"/>
          <w:b/>
        </w:rPr>
        <w:br w:type="page"/>
      </w:r>
    </w:p>
    <w:p w:rsidR="00713C10" w:rsidRPr="0012607A" w:rsidRDefault="00713C10" w:rsidP="0012607A">
      <w:pPr>
        <w:pStyle w:val="Titolo2"/>
        <w:rPr>
          <w:rFonts w:ascii="Times New Roman" w:hAnsi="Times New Roman"/>
          <w:b/>
        </w:rPr>
      </w:pPr>
      <w:r w:rsidRPr="004972B0">
        <w:rPr>
          <w:rFonts w:ascii="Times New Roman" w:hAnsi="Times New Roman" w:cs="Times New Roman"/>
          <w:b/>
          <w:color w:val="FF0000"/>
          <w:sz w:val="24"/>
        </w:rPr>
        <w:lastRenderedPageBreak/>
        <w:t>Table</w:t>
      </w:r>
      <w:r w:rsidRPr="004972B0">
        <w:rPr>
          <w:rFonts w:ascii="Times New Roman" w:hAnsi="Times New Roman"/>
          <w:b/>
          <w:color w:val="FF0000"/>
          <w:sz w:val="24"/>
        </w:rPr>
        <w:t xml:space="preserve"> S3</w:t>
      </w:r>
      <w:r w:rsidRPr="0012607A">
        <w:rPr>
          <w:rFonts w:ascii="Times New Roman" w:hAnsi="Times New Roman"/>
          <w:b/>
          <w:color w:val="auto"/>
          <w:sz w:val="24"/>
        </w:rPr>
        <w:t xml:space="preserve"> Multivariable logistic regression of predictors of </w:t>
      </w:r>
      <w:r w:rsidR="004972B0">
        <w:rPr>
          <w:rFonts w:ascii="Times New Roman" w:hAnsi="Times New Roman"/>
          <w:b/>
          <w:color w:val="auto"/>
          <w:sz w:val="24"/>
        </w:rPr>
        <w:t>palliative care</w:t>
      </w:r>
      <w:r w:rsidRPr="0012607A">
        <w:rPr>
          <w:rFonts w:ascii="Times New Roman" w:hAnsi="Times New Roman"/>
          <w:b/>
          <w:color w:val="auto"/>
          <w:sz w:val="24"/>
        </w:rPr>
        <w:t xml:space="preserve"> needs </w:t>
      </w:r>
      <w:r w:rsidR="004972B0">
        <w:rPr>
          <w:rFonts w:ascii="Times New Roman" w:hAnsi="Times New Roman"/>
          <w:b/>
          <w:color w:val="auto"/>
          <w:sz w:val="24"/>
        </w:rPr>
        <w:t xml:space="preserve">- </w:t>
      </w:r>
      <w:r w:rsidRPr="0012607A">
        <w:rPr>
          <w:rFonts w:ascii="Times New Roman" w:hAnsi="Times New Roman"/>
          <w:b/>
          <w:color w:val="auto"/>
          <w:sz w:val="24"/>
        </w:rPr>
        <w:t>sensitivity analysis</w:t>
      </w:r>
      <w:r w:rsidR="004972B0">
        <w:rPr>
          <w:rFonts w:ascii="Times New Roman" w:hAnsi="Times New Roman"/>
          <w:b/>
          <w:color w:val="auto"/>
          <w:sz w:val="24"/>
        </w:rPr>
        <w:t xml:space="preserve"> </w:t>
      </w:r>
      <w:r w:rsidR="005F1386">
        <w:rPr>
          <w:rFonts w:ascii="Times New Roman" w:hAnsi="Times New Roman"/>
          <w:b/>
          <w:color w:val="auto"/>
          <w:sz w:val="24"/>
        </w:rPr>
        <w:t xml:space="preserve">- KCCQ removed from definition of </w:t>
      </w:r>
      <w:r w:rsidR="004972B0">
        <w:rPr>
          <w:rFonts w:ascii="Times New Roman" w:hAnsi="Times New Roman"/>
          <w:b/>
          <w:color w:val="auto"/>
          <w:sz w:val="24"/>
        </w:rPr>
        <w:t>palliative care</w:t>
      </w:r>
      <w:r w:rsidR="004972B0" w:rsidRPr="0012607A">
        <w:rPr>
          <w:rFonts w:ascii="Times New Roman" w:hAnsi="Times New Roman"/>
          <w:b/>
          <w:color w:val="auto"/>
          <w:sz w:val="24"/>
        </w:rPr>
        <w:t xml:space="preserve"> </w:t>
      </w:r>
      <w:r w:rsidR="005F1386">
        <w:rPr>
          <w:rFonts w:ascii="Times New Roman" w:hAnsi="Times New Roman"/>
          <w:b/>
          <w:color w:val="auto"/>
          <w:sz w:val="24"/>
        </w:rPr>
        <w:t>needs</w:t>
      </w:r>
    </w:p>
    <w:tbl>
      <w:tblPr>
        <w:tblW w:w="8318" w:type="dxa"/>
        <w:tblCellMar>
          <w:left w:w="0" w:type="dxa"/>
          <w:right w:w="0" w:type="dxa"/>
        </w:tblCellMar>
        <w:tblLook w:val="04A0"/>
      </w:tblPr>
      <w:tblGrid>
        <w:gridCol w:w="5239"/>
        <w:gridCol w:w="713"/>
        <w:gridCol w:w="1395"/>
        <w:gridCol w:w="971"/>
      </w:tblGrid>
      <w:tr w:rsidR="00713C10" w:rsidTr="000C3729">
        <w:tc>
          <w:tcPr>
            <w:tcW w:w="5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13C10" w:rsidRDefault="00713C10" w:rsidP="000C3729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13C10" w:rsidRDefault="00713C10" w:rsidP="000C3729">
            <w:pPr>
              <w:spacing w:after="160" w:line="252" w:lineRule="auto"/>
              <w:jc w:val="center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OR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13C10" w:rsidRDefault="00713C10" w:rsidP="000C3729">
            <w:pPr>
              <w:spacing w:after="160" w:line="252" w:lineRule="auto"/>
              <w:jc w:val="center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13C10" w:rsidRDefault="00713C10" w:rsidP="000C3729">
            <w:pPr>
              <w:spacing w:after="160" w:line="252" w:lineRule="auto"/>
              <w:jc w:val="center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</w:p>
        </w:tc>
      </w:tr>
      <w:tr w:rsidR="00F95D22" w:rsidRPr="00EB0CBC" w:rsidTr="000D729E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95D22" w:rsidDel="000D729E" w:rsidRDefault="00F95D22" w:rsidP="00F95D22">
            <w:pPr>
              <w:spacing w:after="160" w:line="252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GGIC risk score, per unit increase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Del="000D729E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9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Del="000D729E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6</w:t>
            </w:r>
            <w:r w:rsidRPr="00EB0CB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01</w:t>
            </w:r>
            <w:r w:rsidRPr="00EB0CB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Del="000D729E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8</w:t>
            </w:r>
          </w:p>
        </w:tc>
      </w:tr>
      <w:tr w:rsidR="00F95D22" w:rsidRPr="00EB0CBC" w:rsidTr="00CD1BEE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AKPS score, per 10 unit increase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4</w:t>
            </w:r>
            <w:r w:rsidRPr="00EB0CBC">
              <w:rPr>
                <w:rFonts w:ascii="Times New Roman" w:hAnsi="Times New Roman" w:cs="Times New Roman"/>
              </w:rPr>
              <w:t xml:space="preserve">, 1.01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5D22" w:rsidRPr="00EB0CBC" w:rsidTr="00CD1BEE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NAT-PD-HF significant need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(0.4</w:t>
            </w:r>
            <w:r>
              <w:rPr>
                <w:rFonts w:ascii="Times New Roman" w:hAnsi="Times New Roman" w:cs="Times New Roman"/>
              </w:rPr>
              <w:t>4</w:t>
            </w:r>
            <w:r w:rsidRPr="00EB0CBC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87</w:t>
            </w:r>
            <w:r w:rsidRPr="00EB0CB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6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5D22" w:rsidRPr="00EB0CBC" w:rsidTr="00CD1BEE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 xml:space="preserve">KCCQ summary score &lt; 29 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.44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20</w:t>
            </w:r>
            <w:r w:rsidRPr="00EB0CBC">
              <w:rPr>
                <w:rFonts w:ascii="Times New Roman" w:hAnsi="Times New Roman" w:cs="Times New Roman"/>
              </w:rPr>
              <w:t>, 9.8</w:t>
            </w:r>
            <w:r>
              <w:rPr>
                <w:rFonts w:ascii="Times New Roman" w:hAnsi="Times New Roman" w:cs="Times New Roman"/>
              </w:rPr>
              <w:t>8</w:t>
            </w:r>
            <w:r w:rsidRPr="00EB0CB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0A6F20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0A6F20">
              <w:rPr>
                <w:rFonts w:ascii="Times New Roman" w:hAnsi="Times New Roman" w:cs="Times New Roman"/>
                <w:b/>
              </w:rPr>
              <w:t xml:space="preserve">2 </w:t>
            </w:r>
          </w:p>
        </w:tc>
      </w:tr>
      <w:tr w:rsidR="00F95D22" w:rsidRPr="00EB0CBC" w:rsidTr="00CD1BEE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HADS Depression summary score, per unit increase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5</w:t>
            </w:r>
            <w:r w:rsidRPr="00EB0CBC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4</w:t>
            </w:r>
            <w:r w:rsidRPr="00EB0CB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4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5D22" w:rsidRPr="00EB0CBC" w:rsidTr="00CD1BEE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HADS Anxiety summary score, per unit increase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5</w:t>
            </w:r>
            <w:r w:rsidRPr="00EB0CBC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7</w:t>
            </w:r>
            <w:r w:rsidRPr="00EB0CB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  <w:r w:rsidRPr="00EB0CBC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F95D22" w:rsidRPr="00EB0CBC" w:rsidTr="00CD1BEE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ESAS summary score, per unit increase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(0.98, 1.0</w:t>
            </w:r>
            <w:r>
              <w:rPr>
                <w:rFonts w:ascii="Times New Roman" w:hAnsi="Times New Roman" w:cs="Times New Roman"/>
              </w:rPr>
              <w:t>3</w:t>
            </w:r>
            <w:r w:rsidRPr="00EB0CB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4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5D22" w:rsidRPr="00EB0CBC" w:rsidTr="00CD1BEE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SF-12 Physical summary score, per unit increase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(0.92, 1.0</w:t>
            </w:r>
            <w:r>
              <w:rPr>
                <w:rFonts w:ascii="Times New Roman" w:hAnsi="Times New Roman" w:cs="Times New Roman"/>
              </w:rPr>
              <w:t>3</w:t>
            </w:r>
            <w:r w:rsidRPr="00EB0CB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8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5D22" w:rsidRPr="00EB0CBC" w:rsidTr="00CD1BEE">
        <w:tc>
          <w:tcPr>
            <w:tcW w:w="52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SF-12 Mental summary score, per unit increas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(0.92, 1.0</w:t>
            </w:r>
            <w:r>
              <w:rPr>
                <w:rFonts w:ascii="Times New Roman" w:hAnsi="Times New Roman" w:cs="Times New Roman"/>
              </w:rPr>
              <w:t>3</w:t>
            </w:r>
            <w:r w:rsidRPr="00EB0CB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EB0CBC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EB0C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0</w:t>
            </w:r>
            <w:r w:rsidRPr="00EB0C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31EFB" w:rsidTr="00713C10">
        <w:tc>
          <w:tcPr>
            <w:tcW w:w="8318" w:type="dxa"/>
            <w:gridSpan w:val="4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31EFB" w:rsidRPr="00B57A5A" w:rsidRDefault="00331EFB" w:rsidP="000C3729">
            <w:pPr>
              <w:spacing w:after="160" w:line="252" w:lineRule="auto"/>
            </w:pP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AKPS= Australia-modified </w:t>
            </w:r>
            <w:proofErr w:type="spellStart"/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Karnofsky</w:t>
            </w:r>
            <w:proofErr w:type="spellEnd"/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 Performance </w:t>
            </w:r>
            <w:r w:rsidRPr="004D6696">
              <w:rPr>
                <w:rFonts w:ascii="Times New Roman" w:hAnsi="Times New Roman" w:cs="Times New Roman"/>
                <w:sz w:val="20"/>
                <w:szCs w:val="20"/>
              </w:rPr>
              <w:t>Status scale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; CI= confidence interval</w:t>
            </w:r>
            <w:r w:rsidR="00331444">
              <w:rPr>
                <w:rFonts w:ascii="Times New Roman" w:hAnsi="Times New Roman" w:cs="Times New Roman"/>
                <w:color w:val="000000"/>
                <w:sz w:val="20"/>
              </w:rPr>
              <w:t xml:space="preserve">; 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ESAS= Edmonton symptom assessment scale</w:t>
            </w:r>
            <w:r w:rsidR="00331444">
              <w:rPr>
                <w:rFonts w:ascii="Times New Roman" w:hAnsi="Times New Roman" w:cs="Times New Roman"/>
                <w:color w:val="000000"/>
                <w:sz w:val="20"/>
              </w:rPr>
              <w:t xml:space="preserve">; 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HADS= hospital anxiety and depression scale; KCCQ= Kansas City </w:t>
            </w:r>
            <w:r w:rsidR="006A6659"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ardiomyopathy </w:t>
            </w:r>
            <w:r w:rsidR="006A6659">
              <w:rPr>
                <w:rFonts w:ascii="Times New Roman" w:hAnsi="Times New Roman" w:cs="Times New Roman"/>
                <w:color w:val="000000"/>
                <w:sz w:val="20"/>
              </w:rPr>
              <w:t>Q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uestionnaire;</w:t>
            </w:r>
            <w:r w:rsidR="00EB0CBC">
              <w:rPr>
                <w:rFonts w:ascii="Times New Roman" w:hAnsi="Times New Roman" w:cs="Times New Roman"/>
                <w:color w:val="000000"/>
                <w:sz w:val="20"/>
              </w:rPr>
              <w:t xml:space="preserve"> MAGGIC = </w:t>
            </w:r>
            <w:r w:rsidR="00EB0CBC" w:rsidRPr="00EB0CBC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Meta-Analysis Global Group in Chronic Heart Failure</w:t>
            </w:r>
            <w:r w:rsidR="00EB0CBC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NAT-PD-HF= needs assessment tool progressive disease heart failure.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 OR= odds ratio; SF-12= short form-12.</w:t>
            </w:r>
          </w:p>
        </w:tc>
      </w:tr>
    </w:tbl>
    <w:p w:rsidR="00331444" w:rsidRDefault="00331444">
      <w:pPr>
        <w:spacing w:after="160" w:line="259" w:lineRule="auto"/>
        <w:rPr>
          <w:rFonts w:ascii="Times New Roman" w:hAnsi="Times New Roman" w:cs="Times New Roman"/>
          <w:b/>
        </w:rPr>
      </w:pPr>
    </w:p>
    <w:p w:rsidR="00331444" w:rsidRDefault="00331444">
      <w:pPr>
        <w:spacing w:after="160" w:line="259" w:lineRule="auto"/>
        <w:rPr>
          <w:rFonts w:ascii="Times New Roman" w:hAnsi="Times New Roman" w:cs="Times New Roman"/>
          <w:b/>
        </w:rPr>
      </w:pPr>
    </w:p>
    <w:p w:rsidR="008B0287" w:rsidRDefault="008B0287">
      <w:pPr>
        <w:spacing w:after="160" w:line="259" w:lineRule="auto"/>
        <w:rPr>
          <w:rFonts w:ascii="Times New Roman" w:hAnsi="Times New Roman" w:cs="Times New Roman"/>
          <w:b/>
        </w:rPr>
      </w:pPr>
    </w:p>
    <w:p w:rsidR="00331444" w:rsidRPr="005F1386" w:rsidRDefault="00331444" w:rsidP="005F1386">
      <w:pPr>
        <w:pStyle w:val="Titolo2"/>
        <w:rPr>
          <w:rFonts w:ascii="Times New Roman" w:hAnsi="Times New Roman" w:cs="Times New Roman"/>
          <w:b/>
          <w:color w:val="auto"/>
          <w:sz w:val="24"/>
        </w:rPr>
      </w:pPr>
      <w:bookmarkStart w:id="3" w:name="_Hlk511236359"/>
      <w:r w:rsidRPr="004972B0">
        <w:rPr>
          <w:rFonts w:ascii="Times New Roman" w:hAnsi="Times New Roman" w:cs="Times New Roman"/>
          <w:b/>
          <w:color w:val="FF0000"/>
          <w:sz w:val="24"/>
        </w:rPr>
        <w:t>Table S</w:t>
      </w:r>
      <w:r w:rsidR="00912350" w:rsidRPr="004972B0">
        <w:rPr>
          <w:rFonts w:ascii="Times New Roman" w:hAnsi="Times New Roman" w:cs="Times New Roman"/>
          <w:b/>
          <w:color w:val="FF0000"/>
          <w:sz w:val="24"/>
        </w:rPr>
        <w:t>4</w:t>
      </w:r>
      <w:r w:rsidRPr="005F1386">
        <w:rPr>
          <w:rFonts w:ascii="Times New Roman" w:hAnsi="Times New Roman" w:cs="Times New Roman"/>
          <w:b/>
          <w:color w:val="auto"/>
          <w:sz w:val="24"/>
        </w:rPr>
        <w:t xml:space="preserve"> Multivariable logistic regression of predictors of </w:t>
      </w:r>
      <w:r w:rsidR="004972B0">
        <w:rPr>
          <w:rFonts w:ascii="Times New Roman" w:hAnsi="Times New Roman"/>
          <w:b/>
          <w:color w:val="auto"/>
          <w:sz w:val="24"/>
        </w:rPr>
        <w:t>palliative care</w:t>
      </w:r>
      <w:r w:rsidR="004972B0" w:rsidRPr="0012607A">
        <w:rPr>
          <w:rFonts w:ascii="Times New Roman" w:hAnsi="Times New Roman"/>
          <w:b/>
          <w:color w:val="auto"/>
          <w:sz w:val="24"/>
        </w:rPr>
        <w:t xml:space="preserve"> </w:t>
      </w:r>
      <w:r w:rsidRPr="005F1386">
        <w:rPr>
          <w:rFonts w:ascii="Times New Roman" w:hAnsi="Times New Roman" w:cs="Times New Roman"/>
          <w:b/>
          <w:color w:val="auto"/>
          <w:sz w:val="24"/>
        </w:rPr>
        <w:t>needs best fit model using backwards selection</w:t>
      </w:r>
    </w:p>
    <w:tbl>
      <w:tblPr>
        <w:tblW w:w="8318" w:type="dxa"/>
        <w:tblCellMar>
          <w:left w:w="0" w:type="dxa"/>
          <w:right w:w="0" w:type="dxa"/>
        </w:tblCellMar>
        <w:tblLook w:val="04A0"/>
      </w:tblPr>
      <w:tblGrid>
        <w:gridCol w:w="5239"/>
        <w:gridCol w:w="713"/>
        <w:gridCol w:w="1395"/>
        <w:gridCol w:w="971"/>
      </w:tblGrid>
      <w:tr w:rsidR="00331444" w:rsidTr="000C0084">
        <w:tc>
          <w:tcPr>
            <w:tcW w:w="5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bookmarkEnd w:id="3"/>
          <w:p w:rsidR="00331444" w:rsidRDefault="00331444" w:rsidP="000C0084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444" w:rsidRDefault="00331444" w:rsidP="000C0084">
            <w:pPr>
              <w:spacing w:after="160" w:line="252" w:lineRule="auto"/>
              <w:jc w:val="center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OR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444" w:rsidRDefault="00331444" w:rsidP="000C0084">
            <w:pPr>
              <w:spacing w:after="160" w:line="252" w:lineRule="auto"/>
              <w:jc w:val="center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444" w:rsidRDefault="00331444" w:rsidP="000C0084">
            <w:pPr>
              <w:spacing w:after="160" w:line="252" w:lineRule="auto"/>
              <w:jc w:val="center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</w:p>
        </w:tc>
      </w:tr>
      <w:tr w:rsidR="00F95D22" w:rsidRPr="00EB0CBC" w:rsidTr="000C0084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95D22" w:rsidDel="000D729E" w:rsidRDefault="00F95D22" w:rsidP="00F95D22">
            <w:pPr>
              <w:spacing w:after="160" w:line="252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GGIC risk score, per 5 unit increase*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Del="000D729E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1.0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Del="000D729E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(0.</w:t>
            </w:r>
            <w:r>
              <w:rPr>
                <w:rFonts w:ascii="Times New Roman" w:hAnsi="Times New Roman" w:cs="Times New Roman"/>
                <w:szCs w:val="22"/>
              </w:rPr>
              <w:t>75</w:t>
            </w:r>
            <w:r w:rsidRPr="003E1AB3">
              <w:rPr>
                <w:rFonts w:ascii="Times New Roman" w:hAnsi="Times New Roman" w:cs="Times New Roman"/>
                <w:szCs w:val="22"/>
              </w:rPr>
              <w:t>, 1.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6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Del="000D729E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 xml:space="preserve">0.946 </w:t>
            </w:r>
          </w:p>
        </w:tc>
      </w:tr>
      <w:tr w:rsidR="00F95D22" w:rsidRPr="00EB0CBC" w:rsidTr="000C0084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AKPS score, per 10 unit increase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 xml:space="preserve">0.98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 xml:space="preserve">(0.95, 1.00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 xml:space="preserve">0.053 </w:t>
            </w:r>
          </w:p>
        </w:tc>
      </w:tr>
      <w:tr w:rsidR="00F95D22" w:rsidRPr="00EB0CBC" w:rsidTr="000C0084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 xml:space="preserve">KCCQ overall summary score &lt; 29 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 xml:space="preserve">0.96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 xml:space="preserve">(0.93, 0.98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E1AB3">
              <w:rPr>
                <w:rFonts w:ascii="Times New Roman" w:hAnsi="Times New Roman" w:cs="Times New Roman"/>
                <w:b/>
                <w:szCs w:val="22"/>
              </w:rPr>
              <w:t xml:space="preserve">&lt; 0.001 </w:t>
            </w:r>
          </w:p>
        </w:tc>
      </w:tr>
      <w:tr w:rsidR="00F95D22" w:rsidRPr="00EB0CBC" w:rsidTr="000C0084">
        <w:tc>
          <w:tcPr>
            <w:tcW w:w="52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SF-12 Mental summary score, per unit increas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 xml:space="preserve">0.97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 xml:space="preserve">(0.94, 1.00)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 xml:space="preserve">0.085 </w:t>
            </w:r>
          </w:p>
        </w:tc>
      </w:tr>
      <w:tr w:rsidR="00331444" w:rsidTr="000C0084">
        <w:tc>
          <w:tcPr>
            <w:tcW w:w="8318" w:type="dxa"/>
            <w:gridSpan w:val="4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31444" w:rsidRDefault="00331444" w:rsidP="000C0084">
            <w:pPr>
              <w:spacing w:after="160" w:line="252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AKPS= Australia-modified </w:t>
            </w:r>
            <w:proofErr w:type="spellStart"/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Karnofsky</w:t>
            </w:r>
            <w:proofErr w:type="spellEnd"/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 Performance </w:t>
            </w:r>
            <w:r w:rsidRPr="004D6696">
              <w:rPr>
                <w:rFonts w:ascii="Times New Roman" w:hAnsi="Times New Roman" w:cs="Times New Roman"/>
                <w:sz w:val="20"/>
                <w:szCs w:val="20"/>
              </w:rPr>
              <w:t>Status scale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; CI= confidence interval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; 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ESAS= Edmonton symptom assessment scale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; 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HADS= hospital anxiety and depression scale; KCCQ= Kansas City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ardiomyopathy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Q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uestionnaire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MAGGIC = </w:t>
            </w:r>
            <w:r w:rsidRPr="00EB0CBC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Meta-Analysis Global Group in Chronic Heart Failure</w:t>
            </w:r>
            <w: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NAT-PD-HF= needs assessment tool progressive disease heart failure.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 OR= odds ratio; SF-12= short form-12.</w:t>
            </w:r>
          </w:p>
          <w:p w:rsidR="00F95D22" w:rsidRPr="00B57A5A" w:rsidRDefault="00F95D22" w:rsidP="000C0084">
            <w:pPr>
              <w:spacing w:after="160" w:line="252" w:lineRule="auto"/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*MAGGIC variable was forced to be kept in the model during selection process</w:t>
            </w:r>
          </w:p>
        </w:tc>
      </w:tr>
    </w:tbl>
    <w:p w:rsidR="003E1AB3" w:rsidRPr="005F1386" w:rsidRDefault="003E1AB3">
      <w:pPr>
        <w:spacing w:after="160" w:line="259" w:lineRule="auto"/>
        <w:rPr>
          <w:rFonts w:ascii="Times New Roman" w:hAnsi="Times New Roman" w:cs="Times New Roman"/>
          <w:b/>
        </w:rPr>
      </w:pPr>
    </w:p>
    <w:p w:rsidR="008B0287" w:rsidRDefault="008B0287">
      <w:pPr>
        <w:spacing w:after="160" w:line="259" w:lineRule="auto"/>
        <w:rPr>
          <w:rFonts w:ascii="Times New Roman" w:eastAsiaTheme="majorEastAsia" w:hAnsi="Times New Roman" w:cs="Times New Roman"/>
          <w:b/>
          <w:szCs w:val="26"/>
        </w:rPr>
      </w:pPr>
      <w:r>
        <w:rPr>
          <w:rFonts w:ascii="Times New Roman" w:hAnsi="Times New Roman" w:cs="Times New Roman"/>
          <w:b/>
        </w:rPr>
        <w:br w:type="page"/>
      </w:r>
    </w:p>
    <w:p w:rsidR="005F1386" w:rsidRPr="005F1386" w:rsidRDefault="003E1AB3" w:rsidP="005F1386">
      <w:pPr>
        <w:pStyle w:val="Titolo2"/>
        <w:rPr>
          <w:rFonts w:ascii="Times New Roman" w:hAnsi="Times New Roman" w:cs="Times New Roman"/>
          <w:b/>
          <w:color w:val="auto"/>
          <w:sz w:val="24"/>
        </w:rPr>
      </w:pPr>
      <w:r w:rsidRPr="004972B0">
        <w:rPr>
          <w:rFonts w:ascii="Times New Roman" w:hAnsi="Times New Roman" w:cs="Times New Roman"/>
          <w:b/>
          <w:color w:val="FF0000"/>
          <w:sz w:val="24"/>
        </w:rPr>
        <w:lastRenderedPageBreak/>
        <w:t xml:space="preserve">Table </w:t>
      </w:r>
      <w:r w:rsidR="00912350" w:rsidRPr="004972B0">
        <w:rPr>
          <w:rFonts w:ascii="Times New Roman" w:hAnsi="Times New Roman" w:cs="Times New Roman"/>
          <w:b/>
          <w:color w:val="FF0000"/>
          <w:sz w:val="24"/>
        </w:rPr>
        <w:t>S5</w:t>
      </w:r>
      <w:r w:rsidRPr="005F1386">
        <w:rPr>
          <w:rFonts w:ascii="Times New Roman" w:hAnsi="Times New Roman" w:cs="Times New Roman"/>
          <w:b/>
          <w:color w:val="auto"/>
          <w:sz w:val="24"/>
        </w:rPr>
        <w:t xml:space="preserve"> Multivariable logistic regression of predictors of </w:t>
      </w:r>
      <w:r w:rsidR="004972B0">
        <w:rPr>
          <w:rFonts w:ascii="Times New Roman" w:hAnsi="Times New Roman"/>
          <w:b/>
          <w:color w:val="auto"/>
          <w:sz w:val="24"/>
        </w:rPr>
        <w:t>palliative care</w:t>
      </w:r>
      <w:r w:rsidR="004972B0" w:rsidRPr="0012607A">
        <w:rPr>
          <w:rFonts w:ascii="Times New Roman" w:hAnsi="Times New Roman"/>
          <w:b/>
          <w:color w:val="auto"/>
          <w:sz w:val="24"/>
        </w:rPr>
        <w:t xml:space="preserve"> </w:t>
      </w:r>
      <w:r w:rsidRPr="005F1386">
        <w:rPr>
          <w:rFonts w:ascii="Times New Roman" w:hAnsi="Times New Roman" w:cs="Times New Roman"/>
          <w:b/>
          <w:color w:val="auto"/>
          <w:sz w:val="24"/>
        </w:rPr>
        <w:t>needs best fit model using backwards selection</w:t>
      </w:r>
      <w:r w:rsidR="004972B0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5F1386" w:rsidRPr="005F1386">
        <w:rPr>
          <w:rFonts w:ascii="Times New Roman" w:hAnsi="Times New Roman" w:cs="Times New Roman"/>
          <w:b/>
          <w:color w:val="auto"/>
          <w:sz w:val="24"/>
        </w:rPr>
        <w:t>- sensitivity analysis</w:t>
      </w:r>
      <w:r w:rsidR="004972B0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5F1386" w:rsidRPr="005F1386">
        <w:rPr>
          <w:rFonts w:ascii="Times New Roman" w:hAnsi="Times New Roman" w:cs="Times New Roman"/>
          <w:b/>
          <w:color w:val="auto"/>
          <w:sz w:val="24"/>
        </w:rPr>
        <w:t xml:space="preserve">- KCCQ removed from definition of </w:t>
      </w:r>
      <w:r w:rsidR="004972B0">
        <w:rPr>
          <w:rFonts w:ascii="Times New Roman" w:hAnsi="Times New Roman"/>
          <w:b/>
          <w:color w:val="auto"/>
          <w:sz w:val="24"/>
        </w:rPr>
        <w:t>palliative care</w:t>
      </w:r>
      <w:r w:rsidR="004972B0" w:rsidRPr="0012607A">
        <w:rPr>
          <w:rFonts w:ascii="Times New Roman" w:hAnsi="Times New Roman"/>
          <w:b/>
          <w:color w:val="auto"/>
          <w:sz w:val="24"/>
        </w:rPr>
        <w:t xml:space="preserve"> </w:t>
      </w:r>
      <w:r w:rsidR="005F1386" w:rsidRPr="005F1386">
        <w:rPr>
          <w:rFonts w:ascii="Times New Roman" w:hAnsi="Times New Roman" w:cs="Times New Roman"/>
          <w:b/>
          <w:color w:val="auto"/>
          <w:sz w:val="24"/>
        </w:rPr>
        <w:t>needs</w:t>
      </w:r>
    </w:p>
    <w:tbl>
      <w:tblPr>
        <w:tblW w:w="8318" w:type="dxa"/>
        <w:tblCellMar>
          <w:left w:w="0" w:type="dxa"/>
          <w:right w:w="0" w:type="dxa"/>
        </w:tblCellMar>
        <w:tblLook w:val="04A0"/>
      </w:tblPr>
      <w:tblGrid>
        <w:gridCol w:w="5239"/>
        <w:gridCol w:w="713"/>
        <w:gridCol w:w="1395"/>
        <w:gridCol w:w="971"/>
      </w:tblGrid>
      <w:tr w:rsidR="003E1AB3" w:rsidTr="000C0084">
        <w:tc>
          <w:tcPr>
            <w:tcW w:w="5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E1AB3" w:rsidRDefault="003E1AB3" w:rsidP="000C0084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E1AB3" w:rsidRDefault="003E1AB3" w:rsidP="000C0084">
            <w:pPr>
              <w:spacing w:after="160" w:line="252" w:lineRule="auto"/>
              <w:jc w:val="center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OR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E1AB3" w:rsidRDefault="003E1AB3" w:rsidP="000C0084">
            <w:pPr>
              <w:spacing w:after="160" w:line="252" w:lineRule="auto"/>
              <w:jc w:val="center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E1AB3" w:rsidRDefault="003E1AB3" w:rsidP="000C0084">
            <w:pPr>
              <w:spacing w:after="160" w:line="252" w:lineRule="auto"/>
              <w:jc w:val="center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</w:p>
        </w:tc>
      </w:tr>
      <w:tr w:rsidR="00F95D22" w:rsidRPr="00EB0CBC" w:rsidTr="000C0084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95D22" w:rsidDel="000D729E" w:rsidRDefault="00F95D22" w:rsidP="00F95D22">
            <w:pPr>
              <w:spacing w:after="160" w:line="252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GGIC risk score, per 5 unit increase*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Del="000D729E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1.</w:t>
            </w:r>
            <w:r>
              <w:rPr>
                <w:rFonts w:ascii="Times New Roman" w:hAnsi="Times New Roman" w:cs="Times New Roman"/>
                <w:szCs w:val="22"/>
              </w:rPr>
              <w:t>40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Del="000D729E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(0.9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Cs w:val="22"/>
              </w:rPr>
              <w:t>2.00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Del="000D729E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0.</w:t>
            </w:r>
            <w:r>
              <w:rPr>
                <w:rFonts w:ascii="Times New Roman" w:hAnsi="Times New Roman" w:cs="Times New Roman"/>
                <w:szCs w:val="22"/>
              </w:rPr>
              <w:t>061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F95D22" w:rsidRPr="00EB0CBC" w:rsidTr="000C0084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AKPS score, per 10 unit increase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0.9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(0.9</w:t>
            </w:r>
            <w:r>
              <w:rPr>
                <w:rFonts w:ascii="Times New Roman" w:hAnsi="Times New Roman" w:cs="Times New Roman"/>
                <w:szCs w:val="22"/>
              </w:rPr>
              <w:t>4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, 1.00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0.0</w:t>
            </w:r>
            <w:r>
              <w:rPr>
                <w:rFonts w:ascii="Times New Roman" w:hAnsi="Times New Roman" w:cs="Times New Roman"/>
                <w:szCs w:val="22"/>
              </w:rPr>
              <w:t>34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F95D22" w:rsidRPr="00EB0CBC" w:rsidTr="000C0084">
        <w:tc>
          <w:tcPr>
            <w:tcW w:w="523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 xml:space="preserve">KCCQ summary score &lt; 29 </w:t>
            </w:r>
          </w:p>
        </w:tc>
        <w:tc>
          <w:tcPr>
            <w:tcW w:w="7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5.4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3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(2.</w:t>
            </w:r>
            <w:r>
              <w:rPr>
                <w:rFonts w:ascii="Times New Roman" w:hAnsi="Times New Roman" w:cs="Times New Roman"/>
                <w:szCs w:val="22"/>
              </w:rPr>
              <w:t>23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Cs w:val="22"/>
              </w:rPr>
              <w:t>13.2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) </w:t>
            </w:r>
          </w:p>
        </w:tc>
        <w:tc>
          <w:tcPr>
            <w:tcW w:w="9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E1AB3">
              <w:rPr>
                <w:rFonts w:ascii="Times New Roman" w:hAnsi="Times New Roman" w:cs="Times New Roman"/>
                <w:b/>
                <w:szCs w:val="22"/>
              </w:rPr>
              <w:t xml:space="preserve">&lt; 0.001 </w:t>
            </w:r>
          </w:p>
        </w:tc>
      </w:tr>
      <w:tr w:rsidR="00F95D22" w:rsidRPr="00EB0CBC" w:rsidTr="000C0084">
        <w:tc>
          <w:tcPr>
            <w:tcW w:w="52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95D22" w:rsidRDefault="00F95D22" w:rsidP="00F95D22">
            <w:pPr>
              <w:spacing w:after="160" w:line="252" w:lineRule="auto"/>
              <w:rPr>
                <w:rFonts w:ascii="Calibri" w:eastAsiaTheme="minorHAnsi" w:hAnsi="Calibri"/>
              </w:rPr>
            </w:pPr>
            <w:r>
              <w:rPr>
                <w:rFonts w:ascii="Times New Roman" w:hAnsi="Times New Roman"/>
                <w:color w:val="000000"/>
              </w:rPr>
              <w:t>SF-12 Mental summary score, per unit increas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1.10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1.01</w:t>
            </w:r>
            <w:r w:rsidRPr="003E1AB3">
              <w:rPr>
                <w:rFonts w:ascii="Times New Roman" w:hAnsi="Times New Roman" w:cs="Times New Roman"/>
                <w:szCs w:val="22"/>
              </w:rPr>
              <w:t>, 1.</w:t>
            </w:r>
            <w:r>
              <w:rPr>
                <w:rFonts w:ascii="Times New Roman" w:hAnsi="Times New Roman" w:cs="Times New Roman"/>
                <w:szCs w:val="22"/>
              </w:rPr>
              <w:t>19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)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5D22" w:rsidRPr="003E1AB3" w:rsidRDefault="00F95D22" w:rsidP="00F95D22">
            <w:pPr>
              <w:spacing w:after="160" w:line="252" w:lineRule="auto"/>
              <w:rPr>
                <w:rFonts w:ascii="Times New Roman" w:hAnsi="Times New Roman" w:cs="Times New Roman"/>
                <w:color w:val="000000"/>
              </w:rPr>
            </w:pPr>
            <w:r w:rsidRPr="003E1AB3">
              <w:rPr>
                <w:rFonts w:ascii="Times New Roman" w:hAnsi="Times New Roman" w:cs="Times New Roman"/>
                <w:szCs w:val="22"/>
              </w:rPr>
              <w:t>0.0</w:t>
            </w:r>
            <w:r>
              <w:rPr>
                <w:rFonts w:ascii="Times New Roman" w:hAnsi="Times New Roman" w:cs="Times New Roman"/>
                <w:szCs w:val="22"/>
              </w:rPr>
              <w:t>24</w:t>
            </w:r>
            <w:r w:rsidRPr="003E1AB3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3E1AB3" w:rsidTr="000C0084">
        <w:tc>
          <w:tcPr>
            <w:tcW w:w="8318" w:type="dxa"/>
            <w:gridSpan w:val="4"/>
            <w:tcBorders>
              <w:top w:val="single" w:sz="12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E1AB3" w:rsidRDefault="003E1AB3" w:rsidP="000C0084">
            <w:pPr>
              <w:spacing w:after="160" w:line="252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AKPS= Australia-modified </w:t>
            </w:r>
            <w:proofErr w:type="spellStart"/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Karnofsky</w:t>
            </w:r>
            <w:proofErr w:type="spellEnd"/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 Performance </w:t>
            </w:r>
            <w:r w:rsidRPr="004D6696">
              <w:rPr>
                <w:rFonts w:ascii="Times New Roman" w:hAnsi="Times New Roman" w:cs="Times New Roman"/>
                <w:sz w:val="20"/>
                <w:szCs w:val="20"/>
              </w:rPr>
              <w:t>Status scale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; CI= confidence interval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; 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ESAS= Edmonton symptom assessment scale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; 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HADS= hospital anxiety and depression scale; KCCQ= Kansas City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ardiomyopathy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Q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>uestionnaire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MAGGIC = </w:t>
            </w:r>
            <w:r w:rsidRPr="00EB0CBC"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Meta-Analysis Global Group in Chronic Heart Failure</w:t>
            </w:r>
            <w:r>
              <w:rPr>
                <w:rFonts w:ascii="Times New Roman" w:hAnsi="Times New Roman" w:cs="Times New Roman"/>
                <w:color w:val="000000"/>
                <w:sz w:val="20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NAT-PD-HF= needs assessment tool progressive disease heart failure.</w:t>
            </w:r>
            <w:r w:rsidRPr="003B5BE3">
              <w:rPr>
                <w:rFonts w:ascii="Times New Roman" w:hAnsi="Times New Roman" w:cs="Times New Roman"/>
                <w:color w:val="000000"/>
                <w:sz w:val="20"/>
              </w:rPr>
              <w:t xml:space="preserve"> OR= odds ratio; SF-12= short form-12.</w:t>
            </w:r>
          </w:p>
          <w:p w:rsidR="00F95D22" w:rsidRPr="00B57A5A" w:rsidRDefault="00F95D22" w:rsidP="000C0084">
            <w:pPr>
              <w:spacing w:after="160" w:line="252" w:lineRule="auto"/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*MAGGIC variable was forced to be kept in the model during selection process</w:t>
            </w:r>
          </w:p>
        </w:tc>
      </w:tr>
    </w:tbl>
    <w:p w:rsidR="00495C7E" w:rsidRDefault="00713C10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A6AF4" w:rsidRPr="00BD22B5" w:rsidRDefault="001444B2" w:rsidP="0012607A">
      <w:pPr>
        <w:pStyle w:val="Titolo2"/>
        <w:rPr>
          <w:rFonts w:ascii="Times New Roman" w:hAnsi="Times New Roman"/>
          <w:b/>
        </w:rPr>
      </w:pPr>
      <w:r w:rsidRPr="004972B0">
        <w:rPr>
          <w:rFonts w:ascii="Times New Roman" w:hAnsi="Times New Roman"/>
          <w:b/>
          <w:color w:val="FF0000"/>
          <w:sz w:val="24"/>
        </w:rPr>
        <w:lastRenderedPageBreak/>
        <w:t xml:space="preserve">Figure </w:t>
      </w:r>
      <w:r w:rsidR="00CA6AF4" w:rsidRPr="004972B0">
        <w:rPr>
          <w:rFonts w:ascii="Times New Roman" w:hAnsi="Times New Roman"/>
          <w:b/>
          <w:color w:val="FF0000"/>
          <w:sz w:val="24"/>
        </w:rPr>
        <w:t>S1</w:t>
      </w:r>
      <w:r w:rsidR="00CA6AF4" w:rsidRPr="0012607A">
        <w:rPr>
          <w:rFonts w:ascii="Times New Roman" w:hAnsi="Times New Roman"/>
          <w:b/>
          <w:color w:val="auto"/>
          <w:sz w:val="24"/>
        </w:rPr>
        <w:t xml:space="preserve"> Calculation of </w:t>
      </w:r>
      <w:r w:rsidR="008B0287" w:rsidRPr="008B0287">
        <w:rPr>
          <w:rFonts w:ascii="Times New Roman" w:hAnsi="Times New Roman" w:cs="Times New Roman"/>
          <w:b/>
          <w:color w:val="auto"/>
          <w:sz w:val="24"/>
        </w:rPr>
        <w:t>days alive and out of hospital</w:t>
      </w:r>
    </w:p>
    <w:p w:rsidR="002A1F2D" w:rsidRDefault="002A1F2D">
      <w:pPr>
        <w:spacing w:after="160" w:line="259" w:lineRule="auto"/>
        <w:rPr>
          <w:rFonts w:ascii="Times New Roman" w:hAnsi="Times New Roman" w:cs="Times New Roman"/>
          <w:b/>
          <w:noProof/>
          <w:lang w:val="en-GB" w:eastAsia="en-GB"/>
        </w:rPr>
      </w:pPr>
    </w:p>
    <w:p w:rsidR="00CA6AF4" w:rsidRDefault="002A1F2D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it-IT" w:eastAsia="it-IT"/>
        </w:rPr>
        <w:drawing>
          <wp:inline distT="0" distB="0" distL="0" distR="0">
            <wp:extent cx="6495404" cy="4029180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404" cy="4029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A6AF4" w:rsidRDefault="00CA6AF4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KCCQ= Kansas City Cardiomyopathy Questionnaire; QOL= quality of life.</w:t>
      </w:r>
      <w:r w:rsidR="002A1F2D">
        <w:rPr>
          <w:rFonts w:ascii="Times New Roman" w:hAnsi="Times New Roman" w:cs="Times New Roman"/>
        </w:rPr>
        <w:t xml:space="preserve"> </w:t>
      </w:r>
      <w:r w:rsidR="002A1F2D" w:rsidRPr="00C610C1">
        <w:rPr>
          <w:rFonts w:ascii="Times New Roman" w:hAnsi="Times New Roman" w:cs="Times New Roman"/>
          <w:b/>
        </w:rPr>
        <w:t>A</w:t>
      </w:r>
      <w:r w:rsidR="002A1F2D">
        <w:rPr>
          <w:rFonts w:ascii="Times New Roman" w:hAnsi="Times New Roman" w:cs="Times New Roman"/>
        </w:rPr>
        <w:t xml:space="preserve">= days alive and out of hospital calculation.  </w:t>
      </w:r>
      <w:r w:rsidR="002A1F2D" w:rsidRPr="00C610C1">
        <w:rPr>
          <w:rFonts w:ascii="Times New Roman" w:hAnsi="Times New Roman" w:cs="Times New Roman"/>
          <w:b/>
        </w:rPr>
        <w:t>B</w:t>
      </w:r>
      <w:r w:rsidR="002A1F2D">
        <w:rPr>
          <w:rFonts w:ascii="Times New Roman" w:hAnsi="Times New Roman" w:cs="Times New Roman"/>
        </w:rPr>
        <w:t>= Quality of life adjusted days alive and out of hospital calculation.</w:t>
      </w:r>
      <w:r>
        <w:rPr>
          <w:rFonts w:ascii="Times New Roman" w:hAnsi="Times New Roman" w:cs="Times New Roman"/>
          <w:b/>
        </w:rPr>
        <w:br w:type="page"/>
      </w:r>
    </w:p>
    <w:p w:rsidR="007A369E" w:rsidRPr="00BD22B5" w:rsidRDefault="007A369E" w:rsidP="0012607A">
      <w:pPr>
        <w:pStyle w:val="Titolo2"/>
        <w:rPr>
          <w:rFonts w:ascii="Times New Roman" w:hAnsi="Times New Roman"/>
          <w:b/>
        </w:rPr>
      </w:pPr>
      <w:r w:rsidRPr="004972B0">
        <w:rPr>
          <w:rFonts w:ascii="Times New Roman" w:hAnsi="Times New Roman"/>
          <w:b/>
          <w:color w:val="FF0000"/>
        </w:rPr>
        <w:lastRenderedPageBreak/>
        <w:t>Figure S</w:t>
      </w:r>
      <w:r w:rsidR="00CA6AF4" w:rsidRPr="004972B0">
        <w:rPr>
          <w:rFonts w:ascii="Times New Roman" w:hAnsi="Times New Roman"/>
          <w:b/>
          <w:color w:val="FF0000"/>
        </w:rPr>
        <w:t>2</w:t>
      </w:r>
      <w:r w:rsidRPr="0012607A">
        <w:rPr>
          <w:rFonts w:ascii="Times New Roman" w:hAnsi="Times New Roman"/>
          <w:b/>
          <w:color w:val="auto"/>
        </w:rPr>
        <w:t xml:space="preserve"> Screening and recruitment</w:t>
      </w:r>
    </w:p>
    <w:p w:rsidR="00100883" w:rsidRPr="00CA6AF4" w:rsidRDefault="00100883" w:rsidP="007A369E">
      <w:pPr>
        <w:rPr>
          <w:rFonts w:ascii="Times New Roman" w:hAnsi="Times New Roman" w:cs="Times New Roman"/>
          <w:b/>
        </w:rPr>
      </w:pPr>
    </w:p>
    <w:p w:rsidR="007A369E" w:rsidRDefault="00100883" w:rsidP="007A369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it-IT" w:eastAsia="it-IT"/>
        </w:rPr>
        <w:drawing>
          <wp:inline distT="0" distB="0" distL="0" distR="0">
            <wp:extent cx="5731510" cy="453580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xclusion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69E" w:rsidSect="00A33E3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1F4E" w:rsidRDefault="006B1F4E" w:rsidP="002C1952">
      <w:r>
        <w:separator/>
      </w:r>
    </w:p>
  </w:endnote>
  <w:endnote w:type="continuationSeparator" w:id="0">
    <w:p w:rsidR="006B1F4E" w:rsidRDefault="006B1F4E" w:rsidP="002C1952">
      <w:r>
        <w:continuationSeparator/>
      </w:r>
    </w:p>
  </w:endnote>
  <w:endnote w:type="continuationNotice" w:id="1">
    <w:p w:rsidR="006B1F4E" w:rsidRDefault="006B1F4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96512"/>
      <w:docPartObj>
        <w:docPartGallery w:val="Page Numbers (Bottom of Page)"/>
        <w:docPartUnique/>
      </w:docPartObj>
    </w:sdtPr>
    <w:sdtContent>
      <w:p w:rsidR="004972B0" w:rsidRDefault="004972B0" w:rsidP="004972B0">
        <w:pPr>
          <w:pStyle w:val="Pidipagina"/>
          <w:jc w:val="right"/>
        </w:pPr>
        <w:fldSimple w:instr=" PAGE   \* MERGEFORMAT ">
          <w:r w:rsidR="00864F99">
            <w:rPr>
              <w:noProof/>
            </w:rPr>
            <w:t>4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1F4E" w:rsidRDefault="006B1F4E" w:rsidP="002C1952">
      <w:r>
        <w:separator/>
      </w:r>
    </w:p>
  </w:footnote>
  <w:footnote w:type="continuationSeparator" w:id="0">
    <w:p w:rsidR="006B1F4E" w:rsidRDefault="006B1F4E" w:rsidP="002C1952">
      <w:r>
        <w:continuationSeparator/>
      </w:r>
    </w:p>
  </w:footnote>
  <w:footnote w:type="continuationNotice" w:id="1">
    <w:p w:rsidR="006B1F4E" w:rsidRDefault="006B1F4E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5673C2"/>
    <w:rsid w:val="000008A0"/>
    <w:rsid w:val="00003D11"/>
    <w:rsid w:val="00007700"/>
    <w:rsid w:val="00007C85"/>
    <w:rsid w:val="000105A3"/>
    <w:rsid w:val="0001104B"/>
    <w:rsid w:val="00011A65"/>
    <w:rsid w:val="000132A4"/>
    <w:rsid w:val="0001357A"/>
    <w:rsid w:val="00013EC8"/>
    <w:rsid w:val="00016496"/>
    <w:rsid w:val="00020899"/>
    <w:rsid w:val="00031A57"/>
    <w:rsid w:val="000324EC"/>
    <w:rsid w:val="00032A6E"/>
    <w:rsid w:val="00034A9F"/>
    <w:rsid w:val="00036937"/>
    <w:rsid w:val="00041A08"/>
    <w:rsid w:val="00043EA2"/>
    <w:rsid w:val="00044AD7"/>
    <w:rsid w:val="00044D59"/>
    <w:rsid w:val="00045542"/>
    <w:rsid w:val="00045F83"/>
    <w:rsid w:val="00046EE9"/>
    <w:rsid w:val="000477B3"/>
    <w:rsid w:val="00050D8D"/>
    <w:rsid w:val="00052AA2"/>
    <w:rsid w:val="000556C4"/>
    <w:rsid w:val="000563C7"/>
    <w:rsid w:val="000564E4"/>
    <w:rsid w:val="00057820"/>
    <w:rsid w:val="000631ED"/>
    <w:rsid w:val="00066B22"/>
    <w:rsid w:val="00073CAD"/>
    <w:rsid w:val="00075B5E"/>
    <w:rsid w:val="000803A3"/>
    <w:rsid w:val="000809AF"/>
    <w:rsid w:val="000810D9"/>
    <w:rsid w:val="00081C86"/>
    <w:rsid w:val="00081F42"/>
    <w:rsid w:val="000838BA"/>
    <w:rsid w:val="0008519A"/>
    <w:rsid w:val="00085B10"/>
    <w:rsid w:val="00085E43"/>
    <w:rsid w:val="000877E5"/>
    <w:rsid w:val="0008785D"/>
    <w:rsid w:val="00090257"/>
    <w:rsid w:val="0009097D"/>
    <w:rsid w:val="000913E8"/>
    <w:rsid w:val="00093B2F"/>
    <w:rsid w:val="000A2C47"/>
    <w:rsid w:val="000A2D92"/>
    <w:rsid w:val="000A626C"/>
    <w:rsid w:val="000A68C7"/>
    <w:rsid w:val="000B1909"/>
    <w:rsid w:val="000B5EF6"/>
    <w:rsid w:val="000B5F67"/>
    <w:rsid w:val="000B6FEB"/>
    <w:rsid w:val="000C0084"/>
    <w:rsid w:val="000C156A"/>
    <w:rsid w:val="000C3729"/>
    <w:rsid w:val="000D08BE"/>
    <w:rsid w:val="000D2060"/>
    <w:rsid w:val="000D46D9"/>
    <w:rsid w:val="000D4B17"/>
    <w:rsid w:val="000D4C74"/>
    <w:rsid w:val="000D4CEC"/>
    <w:rsid w:val="000D729E"/>
    <w:rsid w:val="000D7F84"/>
    <w:rsid w:val="000E19F1"/>
    <w:rsid w:val="000E2FF9"/>
    <w:rsid w:val="000E5D8F"/>
    <w:rsid w:val="000E670F"/>
    <w:rsid w:val="000F64C5"/>
    <w:rsid w:val="00100883"/>
    <w:rsid w:val="0010305D"/>
    <w:rsid w:val="0010632C"/>
    <w:rsid w:val="00106821"/>
    <w:rsid w:val="001070D9"/>
    <w:rsid w:val="00110D76"/>
    <w:rsid w:val="00112D25"/>
    <w:rsid w:val="001139C0"/>
    <w:rsid w:val="00115302"/>
    <w:rsid w:val="00115C90"/>
    <w:rsid w:val="00117C5F"/>
    <w:rsid w:val="00120247"/>
    <w:rsid w:val="00122697"/>
    <w:rsid w:val="00123D00"/>
    <w:rsid w:val="0012607A"/>
    <w:rsid w:val="00130300"/>
    <w:rsid w:val="00130F5E"/>
    <w:rsid w:val="00135934"/>
    <w:rsid w:val="0014184B"/>
    <w:rsid w:val="00143533"/>
    <w:rsid w:val="001444B2"/>
    <w:rsid w:val="00144A59"/>
    <w:rsid w:val="00146C9E"/>
    <w:rsid w:val="001470F6"/>
    <w:rsid w:val="001477FE"/>
    <w:rsid w:val="0015107A"/>
    <w:rsid w:val="0015159A"/>
    <w:rsid w:val="00152903"/>
    <w:rsid w:val="00154051"/>
    <w:rsid w:val="00155A88"/>
    <w:rsid w:val="00164411"/>
    <w:rsid w:val="001648FE"/>
    <w:rsid w:val="00164BAE"/>
    <w:rsid w:val="00173F6A"/>
    <w:rsid w:val="00181FE9"/>
    <w:rsid w:val="001826B4"/>
    <w:rsid w:val="001828AC"/>
    <w:rsid w:val="0018676C"/>
    <w:rsid w:val="0019628D"/>
    <w:rsid w:val="001967FC"/>
    <w:rsid w:val="00197611"/>
    <w:rsid w:val="001A0E0E"/>
    <w:rsid w:val="001A26B7"/>
    <w:rsid w:val="001A32FA"/>
    <w:rsid w:val="001A703D"/>
    <w:rsid w:val="001B0191"/>
    <w:rsid w:val="001B07E9"/>
    <w:rsid w:val="001B473D"/>
    <w:rsid w:val="001C0B57"/>
    <w:rsid w:val="001C40E0"/>
    <w:rsid w:val="001C44E8"/>
    <w:rsid w:val="001C4B4D"/>
    <w:rsid w:val="001C5B33"/>
    <w:rsid w:val="001C6009"/>
    <w:rsid w:val="001C6DF3"/>
    <w:rsid w:val="001C7BAF"/>
    <w:rsid w:val="001D1223"/>
    <w:rsid w:val="001D3D2C"/>
    <w:rsid w:val="001D58FA"/>
    <w:rsid w:val="001D5AA3"/>
    <w:rsid w:val="001E09BF"/>
    <w:rsid w:val="001E10F0"/>
    <w:rsid w:val="001E45B1"/>
    <w:rsid w:val="001F4395"/>
    <w:rsid w:val="001F7B36"/>
    <w:rsid w:val="0020496D"/>
    <w:rsid w:val="0020518A"/>
    <w:rsid w:val="002054A8"/>
    <w:rsid w:val="00207337"/>
    <w:rsid w:val="002104B9"/>
    <w:rsid w:val="00210A19"/>
    <w:rsid w:val="00212AF0"/>
    <w:rsid w:val="00215E56"/>
    <w:rsid w:val="002172BC"/>
    <w:rsid w:val="00220995"/>
    <w:rsid w:val="00220AB3"/>
    <w:rsid w:val="002223C5"/>
    <w:rsid w:val="002256DB"/>
    <w:rsid w:val="002257AC"/>
    <w:rsid w:val="0022601B"/>
    <w:rsid w:val="002263A9"/>
    <w:rsid w:val="00226E72"/>
    <w:rsid w:val="00233A31"/>
    <w:rsid w:val="00234D20"/>
    <w:rsid w:val="00237C1F"/>
    <w:rsid w:val="0024230C"/>
    <w:rsid w:val="00244800"/>
    <w:rsid w:val="00246B22"/>
    <w:rsid w:val="00247E36"/>
    <w:rsid w:val="00250044"/>
    <w:rsid w:val="00251141"/>
    <w:rsid w:val="00251B2D"/>
    <w:rsid w:val="00251D0F"/>
    <w:rsid w:val="00252086"/>
    <w:rsid w:val="002567EA"/>
    <w:rsid w:val="00256E3F"/>
    <w:rsid w:val="00262CDD"/>
    <w:rsid w:val="00263358"/>
    <w:rsid w:val="0026371C"/>
    <w:rsid w:val="00263C87"/>
    <w:rsid w:val="00265DE3"/>
    <w:rsid w:val="00265E57"/>
    <w:rsid w:val="00271423"/>
    <w:rsid w:val="002715EA"/>
    <w:rsid w:val="002720B8"/>
    <w:rsid w:val="00274005"/>
    <w:rsid w:val="00274A2F"/>
    <w:rsid w:val="002763DF"/>
    <w:rsid w:val="00277554"/>
    <w:rsid w:val="002826CF"/>
    <w:rsid w:val="00282729"/>
    <w:rsid w:val="0028396A"/>
    <w:rsid w:val="002841E1"/>
    <w:rsid w:val="00285049"/>
    <w:rsid w:val="00285907"/>
    <w:rsid w:val="0028660D"/>
    <w:rsid w:val="00291800"/>
    <w:rsid w:val="00292D08"/>
    <w:rsid w:val="002A1AFC"/>
    <w:rsid w:val="002A1F2D"/>
    <w:rsid w:val="002A3371"/>
    <w:rsid w:val="002A61E5"/>
    <w:rsid w:val="002B28BF"/>
    <w:rsid w:val="002B4CEF"/>
    <w:rsid w:val="002B4D08"/>
    <w:rsid w:val="002B5050"/>
    <w:rsid w:val="002B5FB5"/>
    <w:rsid w:val="002B6288"/>
    <w:rsid w:val="002B6644"/>
    <w:rsid w:val="002C15CC"/>
    <w:rsid w:val="002C1952"/>
    <w:rsid w:val="002C1A3E"/>
    <w:rsid w:val="002C4006"/>
    <w:rsid w:val="002C4947"/>
    <w:rsid w:val="002C67CA"/>
    <w:rsid w:val="002D07F4"/>
    <w:rsid w:val="002D192D"/>
    <w:rsid w:val="002D2AFC"/>
    <w:rsid w:val="002D2E97"/>
    <w:rsid w:val="002D340F"/>
    <w:rsid w:val="002D4861"/>
    <w:rsid w:val="002E03EE"/>
    <w:rsid w:val="002E06C8"/>
    <w:rsid w:val="002E2D0E"/>
    <w:rsid w:val="002E31F2"/>
    <w:rsid w:val="002E4C30"/>
    <w:rsid w:val="002E5397"/>
    <w:rsid w:val="002E542B"/>
    <w:rsid w:val="002E5724"/>
    <w:rsid w:val="002E5B37"/>
    <w:rsid w:val="002E62EC"/>
    <w:rsid w:val="002E7F6B"/>
    <w:rsid w:val="002F342E"/>
    <w:rsid w:val="002F47C8"/>
    <w:rsid w:val="002F482B"/>
    <w:rsid w:val="002F57AD"/>
    <w:rsid w:val="002F7404"/>
    <w:rsid w:val="00301C25"/>
    <w:rsid w:val="00304810"/>
    <w:rsid w:val="003065F6"/>
    <w:rsid w:val="003108E9"/>
    <w:rsid w:val="00311C40"/>
    <w:rsid w:val="00312231"/>
    <w:rsid w:val="00314DBD"/>
    <w:rsid w:val="00315759"/>
    <w:rsid w:val="003168DF"/>
    <w:rsid w:val="00316F69"/>
    <w:rsid w:val="003174A9"/>
    <w:rsid w:val="003174CA"/>
    <w:rsid w:val="003201D2"/>
    <w:rsid w:val="00320439"/>
    <w:rsid w:val="0032230C"/>
    <w:rsid w:val="00331444"/>
    <w:rsid w:val="003314E3"/>
    <w:rsid w:val="003319D5"/>
    <w:rsid w:val="00331EFB"/>
    <w:rsid w:val="00333BBF"/>
    <w:rsid w:val="00333DCA"/>
    <w:rsid w:val="00334AE3"/>
    <w:rsid w:val="00334C6A"/>
    <w:rsid w:val="00335645"/>
    <w:rsid w:val="0034106E"/>
    <w:rsid w:val="00341855"/>
    <w:rsid w:val="003429ED"/>
    <w:rsid w:val="00344D1E"/>
    <w:rsid w:val="003457C9"/>
    <w:rsid w:val="00345E3B"/>
    <w:rsid w:val="00346150"/>
    <w:rsid w:val="00346271"/>
    <w:rsid w:val="0034729F"/>
    <w:rsid w:val="00350412"/>
    <w:rsid w:val="003508AF"/>
    <w:rsid w:val="00352E3A"/>
    <w:rsid w:val="00352F77"/>
    <w:rsid w:val="00353D77"/>
    <w:rsid w:val="0035421E"/>
    <w:rsid w:val="00354513"/>
    <w:rsid w:val="00355350"/>
    <w:rsid w:val="00356331"/>
    <w:rsid w:val="00360A79"/>
    <w:rsid w:val="00361746"/>
    <w:rsid w:val="003624CD"/>
    <w:rsid w:val="0036401E"/>
    <w:rsid w:val="00365BE1"/>
    <w:rsid w:val="00365E97"/>
    <w:rsid w:val="003668F3"/>
    <w:rsid w:val="0036729B"/>
    <w:rsid w:val="003728AD"/>
    <w:rsid w:val="00372DFB"/>
    <w:rsid w:val="00373EC3"/>
    <w:rsid w:val="00374CE8"/>
    <w:rsid w:val="00375474"/>
    <w:rsid w:val="0037573B"/>
    <w:rsid w:val="00387F03"/>
    <w:rsid w:val="0039034D"/>
    <w:rsid w:val="003907C6"/>
    <w:rsid w:val="003913B6"/>
    <w:rsid w:val="00397B2A"/>
    <w:rsid w:val="003A052D"/>
    <w:rsid w:val="003A06C0"/>
    <w:rsid w:val="003A0B0A"/>
    <w:rsid w:val="003A0E27"/>
    <w:rsid w:val="003A226C"/>
    <w:rsid w:val="003A30C4"/>
    <w:rsid w:val="003A62CA"/>
    <w:rsid w:val="003B0455"/>
    <w:rsid w:val="003B0828"/>
    <w:rsid w:val="003B1848"/>
    <w:rsid w:val="003B2339"/>
    <w:rsid w:val="003B2D29"/>
    <w:rsid w:val="003B4496"/>
    <w:rsid w:val="003B5BE3"/>
    <w:rsid w:val="003C2C13"/>
    <w:rsid w:val="003C5E0A"/>
    <w:rsid w:val="003C69BB"/>
    <w:rsid w:val="003C6D9A"/>
    <w:rsid w:val="003D02AD"/>
    <w:rsid w:val="003E0E5D"/>
    <w:rsid w:val="003E121A"/>
    <w:rsid w:val="003E1AB3"/>
    <w:rsid w:val="003E35A5"/>
    <w:rsid w:val="003E41CC"/>
    <w:rsid w:val="003E4CBB"/>
    <w:rsid w:val="003E51C9"/>
    <w:rsid w:val="003E7437"/>
    <w:rsid w:val="003F199E"/>
    <w:rsid w:val="003F1D59"/>
    <w:rsid w:val="003F3307"/>
    <w:rsid w:val="003F448A"/>
    <w:rsid w:val="003F6B81"/>
    <w:rsid w:val="003F708F"/>
    <w:rsid w:val="003F7C2F"/>
    <w:rsid w:val="00400A4B"/>
    <w:rsid w:val="00402944"/>
    <w:rsid w:val="00402AC8"/>
    <w:rsid w:val="004032C6"/>
    <w:rsid w:val="00403E87"/>
    <w:rsid w:val="0040486C"/>
    <w:rsid w:val="00405140"/>
    <w:rsid w:val="00405ABA"/>
    <w:rsid w:val="00406199"/>
    <w:rsid w:val="00407C08"/>
    <w:rsid w:val="004131E1"/>
    <w:rsid w:val="00413527"/>
    <w:rsid w:val="00415771"/>
    <w:rsid w:val="004166A3"/>
    <w:rsid w:val="0041749C"/>
    <w:rsid w:val="00417EE3"/>
    <w:rsid w:val="00423078"/>
    <w:rsid w:val="004235CB"/>
    <w:rsid w:val="004235DE"/>
    <w:rsid w:val="004256A4"/>
    <w:rsid w:val="00427EC5"/>
    <w:rsid w:val="00432256"/>
    <w:rsid w:val="004332C6"/>
    <w:rsid w:val="0043569E"/>
    <w:rsid w:val="00435D20"/>
    <w:rsid w:val="00436218"/>
    <w:rsid w:val="00437843"/>
    <w:rsid w:val="00437CD2"/>
    <w:rsid w:val="00440CC1"/>
    <w:rsid w:val="00444F63"/>
    <w:rsid w:val="00445E0A"/>
    <w:rsid w:val="0044621E"/>
    <w:rsid w:val="0044684D"/>
    <w:rsid w:val="004548FE"/>
    <w:rsid w:val="004553DA"/>
    <w:rsid w:val="00456F4C"/>
    <w:rsid w:val="0045736C"/>
    <w:rsid w:val="004605E3"/>
    <w:rsid w:val="004622E5"/>
    <w:rsid w:val="004640FB"/>
    <w:rsid w:val="00466CCC"/>
    <w:rsid w:val="00470E3A"/>
    <w:rsid w:val="004710B4"/>
    <w:rsid w:val="00472A8B"/>
    <w:rsid w:val="004734F6"/>
    <w:rsid w:val="00474911"/>
    <w:rsid w:val="0047492D"/>
    <w:rsid w:val="0047643D"/>
    <w:rsid w:val="00477395"/>
    <w:rsid w:val="00481043"/>
    <w:rsid w:val="004810B5"/>
    <w:rsid w:val="00486FD4"/>
    <w:rsid w:val="00491079"/>
    <w:rsid w:val="004914FB"/>
    <w:rsid w:val="00492FE5"/>
    <w:rsid w:val="004933BD"/>
    <w:rsid w:val="00493887"/>
    <w:rsid w:val="0049394B"/>
    <w:rsid w:val="00495C7E"/>
    <w:rsid w:val="004972B0"/>
    <w:rsid w:val="004A0C83"/>
    <w:rsid w:val="004A33A9"/>
    <w:rsid w:val="004A4E2B"/>
    <w:rsid w:val="004A54C4"/>
    <w:rsid w:val="004A724D"/>
    <w:rsid w:val="004A7D50"/>
    <w:rsid w:val="004B732D"/>
    <w:rsid w:val="004C104C"/>
    <w:rsid w:val="004C53AA"/>
    <w:rsid w:val="004C67E2"/>
    <w:rsid w:val="004D3438"/>
    <w:rsid w:val="004D5888"/>
    <w:rsid w:val="004D6696"/>
    <w:rsid w:val="004E006F"/>
    <w:rsid w:val="004E0A50"/>
    <w:rsid w:val="004E15E2"/>
    <w:rsid w:val="004E179B"/>
    <w:rsid w:val="004E1D75"/>
    <w:rsid w:val="004E299B"/>
    <w:rsid w:val="004E45A8"/>
    <w:rsid w:val="004E59F1"/>
    <w:rsid w:val="004E6783"/>
    <w:rsid w:val="004E79C1"/>
    <w:rsid w:val="004F2111"/>
    <w:rsid w:val="004F3005"/>
    <w:rsid w:val="004F3BA9"/>
    <w:rsid w:val="004F450A"/>
    <w:rsid w:val="004F4D49"/>
    <w:rsid w:val="004F678C"/>
    <w:rsid w:val="004F6BA0"/>
    <w:rsid w:val="004F71C8"/>
    <w:rsid w:val="004F7EEA"/>
    <w:rsid w:val="0050060E"/>
    <w:rsid w:val="0050071D"/>
    <w:rsid w:val="00500D5C"/>
    <w:rsid w:val="00502AFA"/>
    <w:rsid w:val="00503909"/>
    <w:rsid w:val="00503DCA"/>
    <w:rsid w:val="00510FA5"/>
    <w:rsid w:val="0051202C"/>
    <w:rsid w:val="005128B8"/>
    <w:rsid w:val="00513AC2"/>
    <w:rsid w:val="00516659"/>
    <w:rsid w:val="005225BF"/>
    <w:rsid w:val="00522A56"/>
    <w:rsid w:val="00524F4A"/>
    <w:rsid w:val="00525233"/>
    <w:rsid w:val="00530BFD"/>
    <w:rsid w:val="00532150"/>
    <w:rsid w:val="00534A15"/>
    <w:rsid w:val="00535C17"/>
    <w:rsid w:val="0054057F"/>
    <w:rsid w:val="0054293E"/>
    <w:rsid w:val="005432FB"/>
    <w:rsid w:val="005435A6"/>
    <w:rsid w:val="00550295"/>
    <w:rsid w:val="00552E02"/>
    <w:rsid w:val="00554DE1"/>
    <w:rsid w:val="005560F6"/>
    <w:rsid w:val="00560F75"/>
    <w:rsid w:val="00561B5E"/>
    <w:rsid w:val="0056330B"/>
    <w:rsid w:val="0056337B"/>
    <w:rsid w:val="00563D21"/>
    <w:rsid w:val="00564478"/>
    <w:rsid w:val="00567229"/>
    <w:rsid w:val="005673C2"/>
    <w:rsid w:val="00567A31"/>
    <w:rsid w:val="005706DE"/>
    <w:rsid w:val="005736F5"/>
    <w:rsid w:val="00575113"/>
    <w:rsid w:val="0059006C"/>
    <w:rsid w:val="00593A54"/>
    <w:rsid w:val="0059660C"/>
    <w:rsid w:val="005A1AE8"/>
    <w:rsid w:val="005B02B1"/>
    <w:rsid w:val="005B08FB"/>
    <w:rsid w:val="005B506E"/>
    <w:rsid w:val="005B5952"/>
    <w:rsid w:val="005B59C6"/>
    <w:rsid w:val="005B6588"/>
    <w:rsid w:val="005B7104"/>
    <w:rsid w:val="005C348E"/>
    <w:rsid w:val="005C382C"/>
    <w:rsid w:val="005C3B22"/>
    <w:rsid w:val="005C3CDC"/>
    <w:rsid w:val="005C4E25"/>
    <w:rsid w:val="005C6B1C"/>
    <w:rsid w:val="005D07E8"/>
    <w:rsid w:val="005D1DFE"/>
    <w:rsid w:val="005D6AE4"/>
    <w:rsid w:val="005E1362"/>
    <w:rsid w:val="005E64CD"/>
    <w:rsid w:val="005E69B0"/>
    <w:rsid w:val="005F1386"/>
    <w:rsid w:val="005F3479"/>
    <w:rsid w:val="005F3C9B"/>
    <w:rsid w:val="005F6815"/>
    <w:rsid w:val="005F7778"/>
    <w:rsid w:val="00600B5B"/>
    <w:rsid w:val="0060411D"/>
    <w:rsid w:val="00605AD5"/>
    <w:rsid w:val="00610DB4"/>
    <w:rsid w:val="006117C5"/>
    <w:rsid w:val="00611D4A"/>
    <w:rsid w:val="0061301C"/>
    <w:rsid w:val="00613633"/>
    <w:rsid w:val="006163B1"/>
    <w:rsid w:val="00624269"/>
    <w:rsid w:val="0062439F"/>
    <w:rsid w:val="00627AA3"/>
    <w:rsid w:val="0063028D"/>
    <w:rsid w:val="00630967"/>
    <w:rsid w:val="0063190C"/>
    <w:rsid w:val="006325FC"/>
    <w:rsid w:val="00632AA6"/>
    <w:rsid w:val="00633806"/>
    <w:rsid w:val="00634FC2"/>
    <w:rsid w:val="00635BEE"/>
    <w:rsid w:val="00635BFB"/>
    <w:rsid w:val="006376D1"/>
    <w:rsid w:val="00640B99"/>
    <w:rsid w:val="00643FE0"/>
    <w:rsid w:val="00646824"/>
    <w:rsid w:val="00652763"/>
    <w:rsid w:val="00654CCF"/>
    <w:rsid w:val="006559AC"/>
    <w:rsid w:val="00661E9F"/>
    <w:rsid w:val="006626F9"/>
    <w:rsid w:val="00663089"/>
    <w:rsid w:val="00663EA1"/>
    <w:rsid w:val="00666AFD"/>
    <w:rsid w:val="00667598"/>
    <w:rsid w:val="006702D6"/>
    <w:rsid w:val="00671967"/>
    <w:rsid w:val="00673F93"/>
    <w:rsid w:val="00676CAC"/>
    <w:rsid w:val="00681515"/>
    <w:rsid w:val="0068350A"/>
    <w:rsid w:val="00684741"/>
    <w:rsid w:val="00686A06"/>
    <w:rsid w:val="0068731D"/>
    <w:rsid w:val="006875B6"/>
    <w:rsid w:val="00687747"/>
    <w:rsid w:val="00687E63"/>
    <w:rsid w:val="00693F0E"/>
    <w:rsid w:val="00694286"/>
    <w:rsid w:val="0069467B"/>
    <w:rsid w:val="006A0A72"/>
    <w:rsid w:val="006A1788"/>
    <w:rsid w:val="006A18E3"/>
    <w:rsid w:val="006A23AE"/>
    <w:rsid w:val="006A6659"/>
    <w:rsid w:val="006A69C9"/>
    <w:rsid w:val="006B1B17"/>
    <w:rsid w:val="006B1F4E"/>
    <w:rsid w:val="006B3A7A"/>
    <w:rsid w:val="006C013D"/>
    <w:rsid w:val="006C0746"/>
    <w:rsid w:val="006C09AC"/>
    <w:rsid w:val="006C0D2B"/>
    <w:rsid w:val="006C2F38"/>
    <w:rsid w:val="006C3CD6"/>
    <w:rsid w:val="006C434C"/>
    <w:rsid w:val="006C50ED"/>
    <w:rsid w:val="006C7DFC"/>
    <w:rsid w:val="006D08F5"/>
    <w:rsid w:val="006D0D9E"/>
    <w:rsid w:val="006D2626"/>
    <w:rsid w:val="006D3699"/>
    <w:rsid w:val="006D7DE9"/>
    <w:rsid w:val="006E0AC8"/>
    <w:rsid w:val="006E20C6"/>
    <w:rsid w:val="006E42A6"/>
    <w:rsid w:val="006E79A8"/>
    <w:rsid w:val="006E7F8D"/>
    <w:rsid w:val="006F392C"/>
    <w:rsid w:val="006F3B9D"/>
    <w:rsid w:val="006F4ABC"/>
    <w:rsid w:val="006F5BF9"/>
    <w:rsid w:val="006F61F9"/>
    <w:rsid w:val="006F7DE7"/>
    <w:rsid w:val="00700548"/>
    <w:rsid w:val="007025CA"/>
    <w:rsid w:val="00705143"/>
    <w:rsid w:val="00705F96"/>
    <w:rsid w:val="007072FD"/>
    <w:rsid w:val="0071071B"/>
    <w:rsid w:val="0071074C"/>
    <w:rsid w:val="00712EA0"/>
    <w:rsid w:val="00713C10"/>
    <w:rsid w:val="00714B5C"/>
    <w:rsid w:val="00716DF3"/>
    <w:rsid w:val="00722548"/>
    <w:rsid w:val="007269D6"/>
    <w:rsid w:val="00731A18"/>
    <w:rsid w:val="00732BCC"/>
    <w:rsid w:val="00734FD4"/>
    <w:rsid w:val="007350ED"/>
    <w:rsid w:val="00737841"/>
    <w:rsid w:val="0073794B"/>
    <w:rsid w:val="00737E16"/>
    <w:rsid w:val="0074273E"/>
    <w:rsid w:val="00744C6B"/>
    <w:rsid w:val="00745D8C"/>
    <w:rsid w:val="00754462"/>
    <w:rsid w:val="00755DE3"/>
    <w:rsid w:val="0075656E"/>
    <w:rsid w:val="00757CBE"/>
    <w:rsid w:val="00761DEC"/>
    <w:rsid w:val="00764BC7"/>
    <w:rsid w:val="00766421"/>
    <w:rsid w:val="00767388"/>
    <w:rsid w:val="00770D9F"/>
    <w:rsid w:val="0077694C"/>
    <w:rsid w:val="00776F89"/>
    <w:rsid w:val="007779E5"/>
    <w:rsid w:val="00777F8D"/>
    <w:rsid w:val="00785EB3"/>
    <w:rsid w:val="0078641F"/>
    <w:rsid w:val="00790115"/>
    <w:rsid w:val="00792A73"/>
    <w:rsid w:val="00793921"/>
    <w:rsid w:val="00793E87"/>
    <w:rsid w:val="007A0467"/>
    <w:rsid w:val="007A1A3B"/>
    <w:rsid w:val="007A21E7"/>
    <w:rsid w:val="007A24C8"/>
    <w:rsid w:val="007A369E"/>
    <w:rsid w:val="007B0F1B"/>
    <w:rsid w:val="007B324E"/>
    <w:rsid w:val="007B44E1"/>
    <w:rsid w:val="007B45EA"/>
    <w:rsid w:val="007B613C"/>
    <w:rsid w:val="007B7947"/>
    <w:rsid w:val="007B7ABE"/>
    <w:rsid w:val="007C3C29"/>
    <w:rsid w:val="007C4C17"/>
    <w:rsid w:val="007C73CE"/>
    <w:rsid w:val="007D1384"/>
    <w:rsid w:val="007D79D1"/>
    <w:rsid w:val="007E0C36"/>
    <w:rsid w:val="007E2406"/>
    <w:rsid w:val="007E2725"/>
    <w:rsid w:val="007E31A7"/>
    <w:rsid w:val="007E5998"/>
    <w:rsid w:val="007E7425"/>
    <w:rsid w:val="007E7904"/>
    <w:rsid w:val="007F05EB"/>
    <w:rsid w:val="007F6094"/>
    <w:rsid w:val="007F65AA"/>
    <w:rsid w:val="007F763F"/>
    <w:rsid w:val="007F7683"/>
    <w:rsid w:val="008001AD"/>
    <w:rsid w:val="008029CF"/>
    <w:rsid w:val="00803B2A"/>
    <w:rsid w:val="00803FF5"/>
    <w:rsid w:val="00804704"/>
    <w:rsid w:val="008047DE"/>
    <w:rsid w:val="00804B33"/>
    <w:rsid w:val="00805203"/>
    <w:rsid w:val="00805F97"/>
    <w:rsid w:val="00807841"/>
    <w:rsid w:val="00807BC4"/>
    <w:rsid w:val="008108E7"/>
    <w:rsid w:val="008126EC"/>
    <w:rsid w:val="008127F2"/>
    <w:rsid w:val="0081381E"/>
    <w:rsid w:val="0081418A"/>
    <w:rsid w:val="00814D91"/>
    <w:rsid w:val="008151B1"/>
    <w:rsid w:val="008161F3"/>
    <w:rsid w:val="00816338"/>
    <w:rsid w:val="008202DF"/>
    <w:rsid w:val="00823FBC"/>
    <w:rsid w:val="0082420F"/>
    <w:rsid w:val="0082554E"/>
    <w:rsid w:val="00825A1D"/>
    <w:rsid w:val="00826677"/>
    <w:rsid w:val="00830257"/>
    <w:rsid w:val="008322E8"/>
    <w:rsid w:val="00833430"/>
    <w:rsid w:val="00840313"/>
    <w:rsid w:val="00841B84"/>
    <w:rsid w:val="008420BE"/>
    <w:rsid w:val="008522D8"/>
    <w:rsid w:val="0085299E"/>
    <w:rsid w:val="00853483"/>
    <w:rsid w:val="0085423B"/>
    <w:rsid w:val="00855194"/>
    <w:rsid w:val="008565CC"/>
    <w:rsid w:val="00861DEB"/>
    <w:rsid w:val="00862E25"/>
    <w:rsid w:val="008634D1"/>
    <w:rsid w:val="00864F99"/>
    <w:rsid w:val="008662D5"/>
    <w:rsid w:val="00866B14"/>
    <w:rsid w:val="00871F6C"/>
    <w:rsid w:val="008732CB"/>
    <w:rsid w:val="008747F4"/>
    <w:rsid w:val="0088110D"/>
    <w:rsid w:val="00881AC6"/>
    <w:rsid w:val="00884E02"/>
    <w:rsid w:val="0089290C"/>
    <w:rsid w:val="00893E08"/>
    <w:rsid w:val="00894554"/>
    <w:rsid w:val="00894676"/>
    <w:rsid w:val="00895216"/>
    <w:rsid w:val="008958CA"/>
    <w:rsid w:val="008979F6"/>
    <w:rsid w:val="008A3468"/>
    <w:rsid w:val="008A432C"/>
    <w:rsid w:val="008A47A0"/>
    <w:rsid w:val="008A4849"/>
    <w:rsid w:val="008A4EAD"/>
    <w:rsid w:val="008B0045"/>
    <w:rsid w:val="008B0287"/>
    <w:rsid w:val="008B2FB2"/>
    <w:rsid w:val="008B3556"/>
    <w:rsid w:val="008B4604"/>
    <w:rsid w:val="008B7286"/>
    <w:rsid w:val="008B759C"/>
    <w:rsid w:val="008B77E8"/>
    <w:rsid w:val="008C0AE8"/>
    <w:rsid w:val="008C146A"/>
    <w:rsid w:val="008C1E8D"/>
    <w:rsid w:val="008C1F57"/>
    <w:rsid w:val="008C2081"/>
    <w:rsid w:val="008C3EA9"/>
    <w:rsid w:val="008C5E77"/>
    <w:rsid w:val="008D0D13"/>
    <w:rsid w:val="008D2778"/>
    <w:rsid w:val="008D3DE0"/>
    <w:rsid w:val="008D4851"/>
    <w:rsid w:val="008D79F7"/>
    <w:rsid w:val="008E02A0"/>
    <w:rsid w:val="008E04F5"/>
    <w:rsid w:val="008E3348"/>
    <w:rsid w:val="008E4492"/>
    <w:rsid w:val="008E61D2"/>
    <w:rsid w:val="008E676F"/>
    <w:rsid w:val="008F0125"/>
    <w:rsid w:val="008F02FB"/>
    <w:rsid w:val="008F47EC"/>
    <w:rsid w:val="008F57EC"/>
    <w:rsid w:val="00900DE1"/>
    <w:rsid w:val="009016E6"/>
    <w:rsid w:val="0090282E"/>
    <w:rsid w:val="0090374F"/>
    <w:rsid w:val="009101F2"/>
    <w:rsid w:val="00910700"/>
    <w:rsid w:val="0091102D"/>
    <w:rsid w:val="00912350"/>
    <w:rsid w:val="00912D64"/>
    <w:rsid w:val="00913D26"/>
    <w:rsid w:val="00917608"/>
    <w:rsid w:val="00923BE0"/>
    <w:rsid w:val="0092425A"/>
    <w:rsid w:val="00926A52"/>
    <w:rsid w:val="00927478"/>
    <w:rsid w:val="0092752D"/>
    <w:rsid w:val="00927786"/>
    <w:rsid w:val="0093172C"/>
    <w:rsid w:val="00935C0C"/>
    <w:rsid w:val="00940902"/>
    <w:rsid w:val="00942F1E"/>
    <w:rsid w:val="00944AF8"/>
    <w:rsid w:val="00944F0D"/>
    <w:rsid w:val="00947134"/>
    <w:rsid w:val="009503EC"/>
    <w:rsid w:val="0095205B"/>
    <w:rsid w:val="00952B0D"/>
    <w:rsid w:val="00955F9D"/>
    <w:rsid w:val="009561A8"/>
    <w:rsid w:val="00961889"/>
    <w:rsid w:val="00963FD7"/>
    <w:rsid w:val="009655E6"/>
    <w:rsid w:val="009661DE"/>
    <w:rsid w:val="009668DA"/>
    <w:rsid w:val="00967C95"/>
    <w:rsid w:val="00972B7D"/>
    <w:rsid w:val="00976938"/>
    <w:rsid w:val="00977E8B"/>
    <w:rsid w:val="00981300"/>
    <w:rsid w:val="00982EEF"/>
    <w:rsid w:val="00982F84"/>
    <w:rsid w:val="00990131"/>
    <w:rsid w:val="00990267"/>
    <w:rsid w:val="00991667"/>
    <w:rsid w:val="00992FA1"/>
    <w:rsid w:val="00993FCC"/>
    <w:rsid w:val="0099688E"/>
    <w:rsid w:val="00997FF8"/>
    <w:rsid w:val="009A1C78"/>
    <w:rsid w:val="009A2BE0"/>
    <w:rsid w:val="009A6B75"/>
    <w:rsid w:val="009B0CE7"/>
    <w:rsid w:val="009B1D72"/>
    <w:rsid w:val="009B5812"/>
    <w:rsid w:val="009B656C"/>
    <w:rsid w:val="009B78CE"/>
    <w:rsid w:val="009C0589"/>
    <w:rsid w:val="009C0B3D"/>
    <w:rsid w:val="009C0B7F"/>
    <w:rsid w:val="009C1375"/>
    <w:rsid w:val="009C1ECE"/>
    <w:rsid w:val="009C2D46"/>
    <w:rsid w:val="009C35B0"/>
    <w:rsid w:val="009C585E"/>
    <w:rsid w:val="009C5955"/>
    <w:rsid w:val="009C59B9"/>
    <w:rsid w:val="009C6CA8"/>
    <w:rsid w:val="009D087D"/>
    <w:rsid w:val="009D4057"/>
    <w:rsid w:val="009D5C2F"/>
    <w:rsid w:val="009D6B2B"/>
    <w:rsid w:val="009E204D"/>
    <w:rsid w:val="009E33DE"/>
    <w:rsid w:val="009E64FB"/>
    <w:rsid w:val="009E6E31"/>
    <w:rsid w:val="009F1F08"/>
    <w:rsid w:val="009F2306"/>
    <w:rsid w:val="009F654E"/>
    <w:rsid w:val="009F6764"/>
    <w:rsid w:val="00A03111"/>
    <w:rsid w:val="00A04D88"/>
    <w:rsid w:val="00A107DE"/>
    <w:rsid w:val="00A10F49"/>
    <w:rsid w:val="00A11197"/>
    <w:rsid w:val="00A14E23"/>
    <w:rsid w:val="00A16D14"/>
    <w:rsid w:val="00A23858"/>
    <w:rsid w:val="00A253C2"/>
    <w:rsid w:val="00A25E90"/>
    <w:rsid w:val="00A31940"/>
    <w:rsid w:val="00A33E32"/>
    <w:rsid w:val="00A3561F"/>
    <w:rsid w:val="00A375AD"/>
    <w:rsid w:val="00A41848"/>
    <w:rsid w:val="00A45ED1"/>
    <w:rsid w:val="00A4754C"/>
    <w:rsid w:val="00A47B99"/>
    <w:rsid w:val="00A52BB0"/>
    <w:rsid w:val="00A53F3F"/>
    <w:rsid w:val="00A56D22"/>
    <w:rsid w:val="00A577F9"/>
    <w:rsid w:val="00A6120D"/>
    <w:rsid w:val="00A63141"/>
    <w:rsid w:val="00A63D12"/>
    <w:rsid w:val="00A64643"/>
    <w:rsid w:val="00A70EC0"/>
    <w:rsid w:val="00A72F0E"/>
    <w:rsid w:val="00A73DB3"/>
    <w:rsid w:val="00A760C6"/>
    <w:rsid w:val="00A76C9B"/>
    <w:rsid w:val="00A76EC3"/>
    <w:rsid w:val="00A7762D"/>
    <w:rsid w:val="00A80012"/>
    <w:rsid w:val="00A804BF"/>
    <w:rsid w:val="00A82446"/>
    <w:rsid w:val="00A91208"/>
    <w:rsid w:val="00A92805"/>
    <w:rsid w:val="00A979F2"/>
    <w:rsid w:val="00A97E19"/>
    <w:rsid w:val="00AA0EE8"/>
    <w:rsid w:val="00AA17B8"/>
    <w:rsid w:val="00AA3E9F"/>
    <w:rsid w:val="00AA4B8B"/>
    <w:rsid w:val="00AA609C"/>
    <w:rsid w:val="00AA674D"/>
    <w:rsid w:val="00AA773F"/>
    <w:rsid w:val="00AB1C1D"/>
    <w:rsid w:val="00AB28B1"/>
    <w:rsid w:val="00AB2D44"/>
    <w:rsid w:val="00AB3DF4"/>
    <w:rsid w:val="00AB6F05"/>
    <w:rsid w:val="00AB775D"/>
    <w:rsid w:val="00AB7E2F"/>
    <w:rsid w:val="00AC05D8"/>
    <w:rsid w:val="00AC1531"/>
    <w:rsid w:val="00AC3148"/>
    <w:rsid w:val="00AC3273"/>
    <w:rsid w:val="00AC3352"/>
    <w:rsid w:val="00AC3AE2"/>
    <w:rsid w:val="00AC4C5F"/>
    <w:rsid w:val="00AC506E"/>
    <w:rsid w:val="00AC5539"/>
    <w:rsid w:val="00AC58F0"/>
    <w:rsid w:val="00AC6685"/>
    <w:rsid w:val="00AD1C9A"/>
    <w:rsid w:val="00AD32EE"/>
    <w:rsid w:val="00AD520C"/>
    <w:rsid w:val="00AD5E6F"/>
    <w:rsid w:val="00AE265F"/>
    <w:rsid w:val="00AE43A3"/>
    <w:rsid w:val="00AE6D2A"/>
    <w:rsid w:val="00AE7E78"/>
    <w:rsid w:val="00AF0434"/>
    <w:rsid w:val="00AF1356"/>
    <w:rsid w:val="00AF1923"/>
    <w:rsid w:val="00AF4766"/>
    <w:rsid w:val="00AF6F2B"/>
    <w:rsid w:val="00B003DB"/>
    <w:rsid w:val="00B04F03"/>
    <w:rsid w:val="00B05A1F"/>
    <w:rsid w:val="00B06ECD"/>
    <w:rsid w:val="00B108BF"/>
    <w:rsid w:val="00B12A7A"/>
    <w:rsid w:val="00B17179"/>
    <w:rsid w:val="00B204D3"/>
    <w:rsid w:val="00B21653"/>
    <w:rsid w:val="00B229FF"/>
    <w:rsid w:val="00B24E81"/>
    <w:rsid w:val="00B27E46"/>
    <w:rsid w:val="00B31B46"/>
    <w:rsid w:val="00B34061"/>
    <w:rsid w:val="00B36A61"/>
    <w:rsid w:val="00B37AEC"/>
    <w:rsid w:val="00B41207"/>
    <w:rsid w:val="00B462D9"/>
    <w:rsid w:val="00B46444"/>
    <w:rsid w:val="00B60050"/>
    <w:rsid w:val="00B604B7"/>
    <w:rsid w:val="00B6127E"/>
    <w:rsid w:val="00B612BD"/>
    <w:rsid w:val="00B618E4"/>
    <w:rsid w:val="00B61AEB"/>
    <w:rsid w:val="00B624CD"/>
    <w:rsid w:val="00B62A16"/>
    <w:rsid w:val="00B631FB"/>
    <w:rsid w:val="00B675C8"/>
    <w:rsid w:val="00B67ECC"/>
    <w:rsid w:val="00B7578C"/>
    <w:rsid w:val="00B75FF0"/>
    <w:rsid w:val="00B8110C"/>
    <w:rsid w:val="00B83095"/>
    <w:rsid w:val="00B83EFE"/>
    <w:rsid w:val="00B84640"/>
    <w:rsid w:val="00B85318"/>
    <w:rsid w:val="00B86956"/>
    <w:rsid w:val="00B9032E"/>
    <w:rsid w:val="00B912A6"/>
    <w:rsid w:val="00B93B87"/>
    <w:rsid w:val="00B967B5"/>
    <w:rsid w:val="00BA736B"/>
    <w:rsid w:val="00BB099F"/>
    <w:rsid w:val="00BB2F0E"/>
    <w:rsid w:val="00BB3393"/>
    <w:rsid w:val="00BB3A46"/>
    <w:rsid w:val="00BB4F59"/>
    <w:rsid w:val="00BB5956"/>
    <w:rsid w:val="00BB777D"/>
    <w:rsid w:val="00BC0A11"/>
    <w:rsid w:val="00BC2753"/>
    <w:rsid w:val="00BC2D75"/>
    <w:rsid w:val="00BD0E60"/>
    <w:rsid w:val="00BD1122"/>
    <w:rsid w:val="00BD1F0D"/>
    <w:rsid w:val="00BD22B5"/>
    <w:rsid w:val="00BD41B9"/>
    <w:rsid w:val="00BD4671"/>
    <w:rsid w:val="00BD48F2"/>
    <w:rsid w:val="00BD4A84"/>
    <w:rsid w:val="00BD67B3"/>
    <w:rsid w:val="00BE0D82"/>
    <w:rsid w:val="00BE21A8"/>
    <w:rsid w:val="00BE5E56"/>
    <w:rsid w:val="00BE6AB5"/>
    <w:rsid w:val="00BF0ED9"/>
    <w:rsid w:val="00BF21FE"/>
    <w:rsid w:val="00BF2AAB"/>
    <w:rsid w:val="00BF68A2"/>
    <w:rsid w:val="00BF7B02"/>
    <w:rsid w:val="00C0379B"/>
    <w:rsid w:val="00C102FB"/>
    <w:rsid w:val="00C10E21"/>
    <w:rsid w:val="00C140F3"/>
    <w:rsid w:val="00C16C3E"/>
    <w:rsid w:val="00C17CF2"/>
    <w:rsid w:val="00C20FAF"/>
    <w:rsid w:val="00C226B6"/>
    <w:rsid w:val="00C232E0"/>
    <w:rsid w:val="00C31893"/>
    <w:rsid w:val="00C34B93"/>
    <w:rsid w:val="00C35ADA"/>
    <w:rsid w:val="00C370CF"/>
    <w:rsid w:val="00C40A72"/>
    <w:rsid w:val="00C504C2"/>
    <w:rsid w:val="00C50A4B"/>
    <w:rsid w:val="00C526EC"/>
    <w:rsid w:val="00C53CCC"/>
    <w:rsid w:val="00C5544B"/>
    <w:rsid w:val="00C55BCE"/>
    <w:rsid w:val="00C56898"/>
    <w:rsid w:val="00C56C1D"/>
    <w:rsid w:val="00C57C8A"/>
    <w:rsid w:val="00C57DA3"/>
    <w:rsid w:val="00C604BF"/>
    <w:rsid w:val="00C610C1"/>
    <w:rsid w:val="00C61AAC"/>
    <w:rsid w:val="00C62C2E"/>
    <w:rsid w:val="00C62D63"/>
    <w:rsid w:val="00C6775F"/>
    <w:rsid w:val="00C67B9D"/>
    <w:rsid w:val="00C71292"/>
    <w:rsid w:val="00C72E8B"/>
    <w:rsid w:val="00C743C1"/>
    <w:rsid w:val="00C75D90"/>
    <w:rsid w:val="00C81282"/>
    <w:rsid w:val="00C82543"/>
    <w:rsid w:val="00C84EEA"/>
    <w:rsid w:val="00C90DCF"/>
    <w:rsid w:val="00C90FA3"/>
    <w:rsid w:val="00C9241A"/>
    <w:rsid w:val="00C92471"/>
    <w:rsid w:val="00C92760"/>
    <w:rsid w:val="00CA1918"/>
    <w:rsid w:val="00CA20AF"/>
    <w:rsid w:val="00CA2767"/>
    <w:rsid w:val="00CA5735"/>
    <w:rsid w:val="00CA6AF4"/>
    <w:rsid w:val="00CA6FA0"/>
    <w:rsid w:val="00CB1BBB"/>
    <w:rsid w:val="00CB2788"/>
    <w:rsid w:val="00CB290E"/>
    <w:rsid w:val="00CB2FAC"/>
    <w:rsid w:val="00CB413C"/>
    <w:rsid w:val="00CB4F8A"/>
    <w:rsid w:val="00CB56CC"/>
    <w:rsid w:val="00CC1FA6"/>
    <w:rsid w:val="00CC3BD4"/>
    <w:rsid w:val="00CC46D5"/>
    <w:rsid w:val="00CC4835"/>
    <w:rsid w:val="00CC4EE6"/>
    <w:rsid w:val="00CC5738"/>
    <w:rsid w:val="00CC58F8"/>
    <w:rsid w:val="00CC5C3E"/>
    <w:rsid w:val="00CC5EB1"/>
    <w:rsid w:val="00CC7D15"/>
    <w:rsid w:val="00CD1BEE"/>
    <w:rsid w:val="00CD408B"/>
    <w:rsid w:val="00CD5577"/>
    <w:rsid w:val="00CE0A0C"/>
    <w:rsid w:val="00CE250F"/>
    <w:rsid w:val="00CE6388"/>
    <w:rsid w:val="00CE705C"/>
    <w:rsid w:val="00CF296A"/>
    <w:rsid w:val="00CF69C0"/>
    <w:rsid w:val="00CF6E57"/>
    <w:rsid w:val="00CF7E43"/>
    <w:rsid w:val="00D00AD3"/>
    <w:rsid w:val="00D02FDD"/>
    <w:rsid w:val="00D044E7"/>
    <w:rsid w:val="00D061CA"/>
    <w:rsid w:val="00D06D53"/>
    <w:rsid w:val="00D06DB6"/>
    <w:rsid w:val="00D0783D"/>
    <w:rsid w:val="00D07D7A"/>
    <w:rsid w:val="00D11A8E"/>
    <w:rsid w:val="00D11DD1"/>
    <w:rsid w:val="00D14CE4"/>
    <w:rsid w:val="00D14F43"/>
    <w:rsid w:val="00D162D2"/>
    <w:rsid w:val="00D165EC"/>
    <w:rsid w:val="00D16817"/>
    <w:rsid w:val="00D23EB3"/>
    <w:rsid w:val="00D33A47"/>
    <w:rsid w:val="00D3407F"/>
    <w:rsid w:val="00D3449D"/>
    <w:rsid w:val="00D34671"/>
    <w:rsid w:val="00D34FEA"/>
    <w:rsid w:val="00D35F1E"/>
    <w:rsid w:val="00D37ABE"/>
    <w:rsid w:val="00D432D1"/>
    <w:rsid w:val="00D458A7"/>
    <w:rsid w:val="00D46526"/>
    <w:rsid w:val="00D465F6"/>
    <w:rsid w:val="00D47333"/>
    <w:rsid w:val="00D47543"/>
    <w:rsid w:val="00D47792"/>
    <w:rsid w:val="00D50809"/>
    <w:rsid w:val="00D51ED4"/>
    <w:rsid w:val="00D52E9A"/>
    <w:rsid w:val="00D5565C"/>
    <w:rsid w:val="00D556F9"/>
    <w:rsid w:val="00D57518"/>
    <w:rsid w:val="00D624A7"/>
    <w:rsid w:val="00D71EEE"/>
    <w:rsid w:val="00D72E02"/>
    <w:rsid w:val="00D810A0"/>
    <w:rsid w:val="00D813CA"/>
    <w:rsid w:val="00D81D0B"/>
    <w:rsid w:val="00D82390"/>
    <w:rsid w:val="00D85402"/>
    <w:rsid w:val="00D86ADD"/>
    <w:rsid w:val="00D90C58"/>
    <w:rsid w:val="00D92475"/>
    <w:rsid w:val="00D93863"/>
    <w:rsid w:val="00D948BE"/>
    <w:rsid w:val="00D9536C"/>
    <w:rsid w:val="00D95E8E"/>
    <w:rsid w:val="00D96B1D"/>
    <w:rsid w:val="00D978B9"/>
    <w:rsid w:val="00DA03EC"/>
    <w:rsid w:val="00DA1CEB"/>
    <w:rsid w:val="00DA412B"/>
    <w:rsid w:val="00DA631A"/>
    <w:rsid w:val="00DB17B2"/>
    <w:rsid w:val="00DB36EF"/>
    <w:rsid w:val="00DB4FA7"/>
    <w:rsid w:val="00DB5A17"/>
    <w:rsid w:val="00DC1EEE"/>
    <w:rsid w:val="00DC3484"/>
    <w:rsid w:val="00DC71A9"/>
    <w:rsid w:val="00DD26D6"/>
    <w:rsid w:val="00DD2B14"/>
    <w:rsid w:val="00DD48D9"/>
    <w:rsid w:val="00DD5AAE"/>
    <w:rsid w:val="00DD66D8"/>
    <w:rsid w:val="00DD7A9E"/>
    <w:rsid w:val="00DE1BDE"/>
    <w:rsid w:val="00DE36B5"/>
    <w:rsid w:val="00DE6129"/>
    <w:rsid w:val="00DF3678"/>
    <w:rsid w:val="00DF4912"/>
    <w:rsid w:val="00DF4C94"/>
    <w:rsid w:val="00DF55E3"/>
    <w:rsid w:val="00DF5AD7"/>
    <w:rsid w:val="00DF74E0"/>
    <w:rsid w:val="00E007BF"/>
    <w:rsid w:val="00E0375D"/>
    <w:rsid w:val="00E04363"/>
    <w:rsid w:val="00E04546"/>
    <w:rsid w:val="00E046C6"/>
    <w:rsid w:val="00E13CD2"/>
    <w:rsid w:val="00E1462A"/>
    <w:rsid w:val="00E14E78"/>
    <w:rsid w:val="00E15B8A"/>
    <w:rsid w:val="00E1736A"/>
    <w:rsid w:val="00E17B42"/>
    <w:rsid w:val="00E2255A"/>
    <w:rsid w:val="00E234C6"/>
    <w:rsid w:val="00E24701"/>
    <w:rsid w:val="00E2558F"/>
    <w:rsid w:val="00E27E3E"/>
    <w:rsid w:val="00E30F75"/>
    <w:rsid w:val="00E324FB"/>
    <w:rsid w:val="00E34015"/>
    <w:rsid w:val="00E344C5"/>
    <w:rsid w:val="00E34AEC"/>
    <w:rsid w:val="00E358BD"/>
    <w:rsid w:val="00E36333"/>
    <w:rsid w:val="00E37262"/>
    <w:rsid w:val="00E41543"/>
    <w:rsid w:val="00E43036"/>
    <w:rsid w:val="00E43239"/>
    <w:rsid w:val="00E50715"/>
    <w:rsid w:val="00E50725"/>
    <w:rsid w:val="00E51ADB"/>
    <w:rsid w:val="00E52CCB"/>
    <w:rsid w:val="00E5356A"/>
    <w:rsid w:val="00E539C5"/>
    <w:rsid w:val="00E541E8"/>
    <w:rsid w:val="00E55814"/>
    <w:rsid w:val="00E55AC7"/>
    <w:rsid w:val="00E631A1"/>
    <w:rsid w:val="00E6331C"/>
    <w:rsid w:val="00E66D21"/>
    <w:rsid w:val="00E71065"/>
    <w:rsid w:val="00E72789"/>
    <w:rsid w:val="00E77C93"/>
    <w:rsid w:val="00E82CD1"/>
    <w:rsid w:val="00E83877"/>
    <w:rsid w:val="00E859AA"/>
    <w:rsid w:val="00E86144"/>
    <w:rsid w:val="00E876AD"/>
    <w:rsid w:val="00E87912"/>
    <w:rsid w:val="00E911DC"/>
    <w:rsid w:val="00E92B30"/>
    <w:rsid w:val="00E97E7E"/>
    <w:rsid w:val="00EA07A3"/>
    <w:rsid w:val="00EA4179"/>
    <w:rsid w:val="00EA4625"/>
    <w:rsid w:val="00EB0CBC"/>
    <w:rsid w:val="00EB3EFE"/>
    <w:rsid w:val="00EB4008"/>
    <w:rsid w:val="00EB763B"/>
    <w:rsid w:val="00EC3BA4"/>
    <w:rsid w:val="00EC4FAD"/>
    <w:rsid w:val="00EC731E"/>
    <w:rsid w:val="00ED001F"/>
    <w:rsid w:val="00ED0DC0"/>
    <w:rsid w:val="00ED105D"/>
    <w:rsid w:val="00ED1E8C"/>
    <w:rsid w:val="00ED296C"/>
    <w:rsid w:val="00ED3297"/>
    <w:rsid w:val="00ED3A0F"/>
    <w:rsid w:val="00ED633C"/>
    <w:rsid w:val="00ED6411"/>
    <w:rsid w:val="00ED6469"/>
    <w:rsid w:val="00ED65E1"/>
    <w:rsid w:val="00ED68AB"/>
    <w:rsid w:val="00EE21DF"/>
    <w:rsid w:val="00EE2951"/>
    <w:rsid w:val="00EE3FC7"/>
    <w:rsid w:val="00EE60E4"/>
    <w:rsid w:val="00EE7E84"/>
    <w:rsid w:val="00EF1648"/>
    <w:rsid w:val="00EF1718"/>
    <w:rsid w:val="00EF32CD"/>
    <w:rsid w:val="00EF63F7"/>
    <w:rsid w:val="00EF687D"/>
    <w:rsid w:val="00F00740"/>
    <w:rsid w:val="00F0092A"/>
    <w:rsid w:val="00F01D1A"/>
    <w:rsid w:val="00F01F12"/>
    <w:rsid w:val="00F0525E"/>
    <w:rsid w:val="00F062AF"/>
    <w:rsid w:val="00F06C51"/>
    <w:rsid w:val="00F06E5B"/>
    <w:rsid w:val="00F07BA4"/>
    <w:rsid w:val="00F10DF7"/>
    <w:rsid w:val="00F140C0"/>
    <w:rsid w:val="00F1483E"/>
    <w:rsid w:val="00F15EBE"/>
    <w:rsid w:val="00F17424"/>
    <w:rsid w:val="00F205AD"/>
    <w:rsid w:val="00F21F8A"/>
    <w:rsid w:val="00F22C44"/>
    <w:rsid w:val="00F256BC"/>
    <w:rsid w:val="00F30A44"/>
    <w:rsid w:val="00F33C90"/>
    <w:rsid w:val="00F35A16"/>
    <w:rsid w:val="00F37624"/>
    <w:rsid w:val="00F41A49"/>
    <w:rsid w:val="00F475A1"/>
    <w:rsid w:val="00F51CFA"/>
    <w:rsid w:val="00F53497"/>
    <w:rsid w:val="00F577BC"/>
    <w:rsid w:val="00F60872"/>
    <w:rsid w:val="00F60FC3"/>
    <w:rsid w:val="00F61092"/>
    <w:rsid w:val="00F61EB1"/>
    <w:rsid w:val="00F637CB"/>
    <w:rsid w:val="00F63960"/>
    <w:rsid w:val="00F655AB"/>
    <w:rsid w:val="00F7045F"/>
    <w:rsid w:val="00F70D09"/>
    <w:rsid w:val="00F7221C"/>
    <w:rsid w:val="00F75BC4"/>
    <w:rsid w:val="00F75FB4"/>
    <w:rsid w:val="00F80140"/>
    <w:rsid w:val="00F84919"/>
    <w:rsid w:val="00F8519D"/>
    <w:rsid w:val="00F858F3"/>
    <w:rsid w:val="00F85E72"/>
    <w:rsid w:val="00F87EBC"/>
    <w:rsid w:val="00F9570B"/>
    <w:rsid w:val="00F95A6C"/>
    <w:rsid w:val="00F95D22"/>
    <w:rsid w:val="00F96336"/>
    <w:rsid w:val="00F96C4A"/>
    <w:rsid w:val="00FA3694"/>
    <w:rsid w:val="00FA5127"/>
    <w:rsid w:val="00FA514D"/>
    <w:rsid w:val="00FA60EA"/>
    <w:rsid w:val="00FA6A6F"/>
    <w:rsid w:val="00FB5F31"/>
    <w:rsid w:val="00FB64C5"/>
    <w:rsid w:val="00FC0031"/>
    <w:rsid w:val="00FC336D"/>
    <w:rsid w:val="00FC3438"/>
    <w:rsid w:val="00FC460F"/>
    <w:rsid w:val="00FC5229"/>
    <w:rsid w:val="00FC724A"/>
    <w:rsid w:val="00FD01A1"/>
    <w:rsid w:val="00FD1A8D"/>
    <w:rsid w:val="00FD32F0"/>
    <w:rsid w:val="00FD3643"/>
    <w:rsid w:val="00FD3E20"/>
    <w:rsid w:val="00FD422C"/>
    <w:rsid w:val="00FD6551"/>
    <w:rsid w:val="00FE0AF0"/>
    <w:rsid w:val="00FE15FC"/>
    <w:rsid w:val="00FE2B8A"/>
    <w:rsid w:val="00FE4F69"/>
    <w:rsid w:val="00FE5E10"/>
    <w:rsid w:val="00FE714F"/>
    <w:rsid w:val="00FF048C"/>
    <w:rsid w:val="00FF1291"/>
    <w:rsid w:val="00FF1782"/>
    <w:rsid w:val="00FF402E"/>
    <w:rsid w:val="00FF5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048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234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234C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477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673C2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6C50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C50E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C50ED"/>
    <w:rPr>
      <w:rFonts w:eastAsiaTheme="minorEastAsi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C50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C50ED"/>
    <w:rPr>
      <w:rFonts w:eastAsiaTheme="minorEastAsia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50E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50ED"/>
    <w:rPr>
      <w:rFonts w:ascii="Segoe UI" w:eastAsiaTheme="minorEastAsia" w:hAnsi="Segoe UI" w:cs="Segoe UI"/>
      <w:sz w:val="18"/>
      <w:szCs w:val="18"/>
      <w:lang w:val="en-US"/>
    </w:rPr>
  </w:style>
  <w:style w:type="paragraph" w:customStyle="1" w:styleId="Default">
    <w:name w:val="Default"/>
    <w:rsid w:val="000D20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gliatabella">
    <w:name w:val="Table Grid"/>
    <w:basedOn w:val="Tabellanormale"/>
    <w:uiPriority w:val="59"/>
    <w:rsid w:val="00E30F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E30F7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F74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2F740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2C1952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C1952"/>
    <w:rPr>
      <w:rFonts w:eastAsiaTheme="minorEastAsia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C1952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1952"/>
    <w:rPr>
      <w:rFonts w:eastAsiaTheme="minorEastAsia"/>
      <w:sz w:val="24"/>
      <w:szCs w:val="24"/>
      <w:lang w:val="en-US"/>
    </w:rPr>
  </w:style>
  <w:style w:type="table" w:customStyle="1" w:styleId="TableGrid1">
    <w:name w:val="Table Grid1"/>
    <w:basedOn w:val="Tabellanormale"/>
    <w:next w:val="Grigliatabella"/>
    <w:uiPriority w:val="39"/>
    <w:rsid w:val="007A3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316F6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234C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234C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477F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Elencochiaro-Colore1">
    <w:name w:val="Light List Accent 1"/>
    <w:basedOn w:val="Tabellanormale"/>
    <w:uiPriority w:val="61"/>
    <w:rsid w:val="000C37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048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234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234C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477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673C2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6C50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C50E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C50ED"/>
    <w:rPr>
      <w:rFonts w:eastAsiaTheme="minorEastAsi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C50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C50ED"/>
    <w:rPr>
      <w:rFonts w:eastAsiaTheme="minorEastAsia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50E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50ED"/>
    <w:rPr>
      <w:rFonts w:ascii="Segoe UI" w:eastAsiaTheme="minorEastAsia" w:hAnsi="Segoe UI" w:cs="Segoe UI"/>
      <w:sz w:val="18"/>
      <w:szCs w:val="18"/>
      <w:lang w:val="en-US"/>
    </w:rPr>
  </w:style>
  <w:style w:type="paragraph" w:customStyle="1" w:styleId="Default">
    <w:name w:val="Default"/>
    <w:rsid w:val="000D20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gliatabella">
    <w:name w:val="Table Grid"/>
    <w:basedOn w:val="Tabellanormale"/>
    <w:uiPriority w:val="59"/>
    <w:rsid w:val="00E30F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E30F7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F74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2F740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2C1952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C1952"/>
    <w:rPr>
      <w:rFonts w:eastAsiaTheme="minorEastAsia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C1952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1952"/>
    <w:rPr>
      <w:rFonts w:eastAsiaTheme="minorEastAsia"/>
      <w:sz w:val="24"/>
      <w:szCs w:val="24"/>
      <w:lang w:val="en-US"/>
    </w:rPr>
  </w:style>
  <w:style w:type="table" w:customStyle="1" w:styleId="TableGrid1">
    <w:name w:val="Table Grid1"/>
    <w:basedOn w:val="Tabellanormale"/>
    <w:next w:val="Grigliatabella"/>
    <w:uiPriority w:val="39"/>
    <w:rsid w:val="007A3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316F6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234C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234C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477F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Elencochiaro-Colore1">
    <w:name w:val="Light List Accent 1"/>
    <w:basedOn w:val="Tabellanormale"/>
    <w:uiPriority w:val="61"/>
    <w:rsid w:val="000C372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03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DAC1C-6AFA-4F59-93EF-B17932205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982</Words>
  <Characters>5598</Characters>
  <Application>Microsoft Office Word</Application>
  <DocSecurity>0</DocSecurity>
  <Lines>46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 Campbell</dc:creator>
  <cp:lastModifiedBy>paola</cp:lastModifiedBy>
  <cp:revision>4</cp:revision>
  <cp:lastPrinted>2017-04-14T19:10:00Z</cp:lastPrinted>
  <dcterms:created xsi:type="dcterms:W3CDTF">2018-05-24T14:38:00Z</dcterms:created>
  <dcterms:modified xsi:type="dcterms:W3CDTF">2018-05-29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3619711-18f6-3c94-b496-9864f1f2862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circulation</vt:lpwstr>
  </property>
  <property fmtid="{D5CDD505-2E9C-101B-9397-08002B2CF9AE}" pid="13" name="Mendeley Recent Style Name 4_1">
    <vt:lpwstr>Circulation</vt:lpwstr>
  </property>
  <property fmtid="{D5CDD505-2E9C-101B-9397-08002B2CF9AE}" pid="14" name="Mendeley Recent Style Id 5_1">
    <vt:lpwstr>http://www.zotero.org/styles/european-heart-journal</vt:lpwstr>
  </property>
  <property fmtid="{D5CDD505-2E9C-101B-9397-08002B2CF9AE}" pid="15" name="Mendeley Recent Style Name 5_1">
    <vt:lpwstr>European Heart Journal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jama</vt:lpwstr>
  </property>
  <property fmtid="{D5CDD505-2E9C-101B-9397-08002B2CF9AE}" pid="19" name="Mendeley Recent Style Name 7_1">
    <vt:lpwstr>JAMA (The Journal of the American Medical Association)</vt:lpwstr>
  </property>
  <property fmtid="{D5CDD505-2E9C-101B-9397-08002B2CF9AE}" pid="20" name="Mendeley Recent Style Id 8_1">
    <vt:lpwstr>http://www.zotero.org/styles/journal-of-the-american-college-of-cardiology</vt:lpwstr>
  </property>
  <property fmtid="{D5CDD505-2E9C-101B-9397-08002B2CF9AE}" pid="21" name="Mendeley Recent Style Name 8_1">
    <vt:lpwstr>Journal of the American College of Cardiology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european-heart-journal</vt:lpwstr>
  </property>
</Properties>
</file>